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2D393" w14:textId="77777777" w:rsidR="00785CFA" w:rsidRPr="00C13B40" w:rsidRDefault="00785CFA" w:rsidP="007B5575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13B4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Vietnam Infant Feeding Study</w:t>
      </w:r>
    </w:p>
    <w:p w14:paraId="188576BB" w14:textId="39651101" w:rsidR="001449FF" w:rsidRDefault="007B5575" w:rsidP="007B5575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Re</w:t>
      </w:r>
      <w:r w:rsidR="001449FF">
        <w:rPr>
          <w:rFonts w:ascii="Times New Roman" w:hAnsi="Times New Roman" w:cs="Times New Roman"/>
          <w:b/>
          <w:sz w:val="28"/>
          <w:szCs w:val="28"/>
        </w:rPr>
        <w:t>cord ID_______________</w:t>
      </w:r>
      <w:r>
        <w:rPr>
          <w:rFonts w:ascii="Times New Roman" w:hAnsi="Times New Roman" w:cs="Times New Roman"/>
          <w:b/>
          <w:sz w:val="28"/>
          <w:szCs w:val="28"/>
        </w:rPr>
        <w:t>____________</w:t>
      </w:r>
    </w:p>
    <w:tbl>
      <w:tblPr>
        <w:tblStyle w:val="TableGrid"/>
        <w:tblW w:w="9804" w:type="dxa"/>
        <w:tblLayout w:type="fixed"/>
        <w:tblLook w:val="04A0" w:firstRow="1" w:lastRow="0" w:firstColumn="1" w:lastColumn="0" w:noHBand="0" w:noVBand="1"/>
      </w:tblPr>
      <w:tblGrid>
        <w:gridCol w:w="4815"/>
        <w:gridCol w:w="4989"/>
      </w:tblGrid>
      <w:tr w:rsidR="00C71D66" w:rsidRPr="0004083E" w14:paraId="26B1D1A2" w14:textId="77777777" w:rsidTr="00C71D66">
        <w:trPr>
          <w:tblHeader/>
        </w:trPr>
        <w:tc>
          <w:tcPr>
            <w:tcW w:w="4815" w:type="dxa"/>
          </w:tcPr>
          <w:p w14:paraId="7D2DC7E9" w14:textId="77777777" w:rsidR="00C71D66" w:rsidRPr="0004083E" w:rsidRDefault="00C71D66" w:rsidP="007931CE">
            <w:pPr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Questions</w:t>
            </w:r>
          </w:p>
        </w:tc>
        <w:tc>
          <w:tcPr>
            <w:tcW w:w="4989" w:type="dxa"/>
          </w:tcPr>
          <w:p w14:paraId="605B394B" w14:textId="77777777" w:rsidR="00C71D66" w:rsidRPr="0004083E" w:rsidRDefault="00C71D66" w:rsidP="007931CE">
            <w:pPr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Answers</w:t>
            </w:r>
          </w:p>
        </w:tc>
      </w:tr>
      <w:tr w:rsidR="00C71D66" w:rsidRPr="0004083E" w14:paraId="214F32FC" w14:textId="77777777" w:rsidTr="00C71D66">
        <w:tc>
          <w:tcPr>
            <w:tcW w:w="4815" w:type="dxa"/>
          </w:tcPr>
          <w:p w14:paraId="297290D3" w14:textId="61E414D3" w:rsidR="00C71D66" w:rsidRPr="0004083E" w:rsidRDefault="00C71D66" w:rsidP="006D2D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 How old are you (years)?</w:t>
            </w:r>
          </w:p>
        </w:tc>
        <w:tc>
          <w:tcPr>
            <w:tcW w:w="4989" w:type="dxa"/>
          </w:tcPr>
          <w:p w14:paraId="2B2ABADB" w14:textId="77777777" w:rsidR="00C71D66" w:rsidRPr="0004083E" w:rsidRDefault="00C71D66" w:rsidP="006D2D2B">
            <w:pPr>
              <w:pStyle w:val="ListParagraph"/>
              <w:ind w:left="318"/>
              <w:contextualSpacing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C71D66" w:rsidRPr="0004083E" w14:paraId="031D809F" w14:textId="77777777" w:rsidTr="00C71D66">
        <w:tc>
          <w:tcPr>
            <w:tcW w:w="4815" w:type="dxa"/>
          </w:tcPr>
          <w:p w14:paraId="4D19964F" w14:textId="56519A67" w:rsidR="00C71D66" w:rsidRDefault="00C71D66" w:rsidP="006D2D2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 </w:t>
            </w:r>
            <w:r w:rsidRPr="0004083E">
              <w:rPr>
                <w:rFonts w:ascii="Times New Roman" w:hAnsi="Times New Roman" w:cs="Times New Roman"/>
                <w:sz w:val="24"/>
              </w:rPr>
              <w:t>What is your highest level of education completed?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A3922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proofErr w:type="gramStart"/>
            <w:r w:rsidRPr="00FA3922">
              <w:rPr>
                <w:rFonts w:ascii="Times New Roman" w:hAnsi="Times New Roman" w:cs="Times New Roman"/>
                <w:color w:val="000000" w:themeColor="text1"/>
                <w:sz w:val="24"/>
              </w:rPr>
              <w:t>pregnant</w:t>
            </w:r>
            <w:proofErr w:type="gramEnd"/>
            <w:r w:rsidRPr="00FA392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oman)</w:t>
            </w:r>
          </w:p>
          <w:p w14:paraId="03D4E9DE" w14:textId="4657BEEE" w:rsidR="00C71D66" w:rsidRPr="00795B84" w:rsidRDefault="00C71D66" w:rsidP="006D2D2B">
            <w:pPr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989" w:type="dxa"/>
          </w:tcPr>
          <w:p w14:paraId="1A1C8B85" w14:textId="77777777" w:rsidR="00C71D66" w:rsidRPr="0004083E" w:rsidRDefault="00C71D66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Primary school</w:t>
            </w:r>
          </w:p>
          <w:p w14:paraId="542124B0" w14:textId="77777777" w:rsidR="00C71D66" w:rsidRPr="0004083E" w:rsidRDefault="00C71D66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Secondary school</w:t>
            </w:r>
          </w:p>
          <w:p w14:paraId="168956B2" w14:textId="77777777" w:rsidR="00C71D66" w:rsidRPr="0004083E" w:rsidRDefault="00C71D66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High school</w:t>
            </w:r>
          </w:p>
          <w:p w14:paraId="2DCFAD94" w14:textId="0C8C4EDD" w:rsidR="00C71D66" w:rsidRPr="0004083E" w:rsidRDefault="00C71D66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College</w:t>
            </w:r>
          </w:p>
          <w:p w14:paraId="1342C21D" w14:textId="2DAB8416" w:rsidR="00C71D66" w:rsidRPr="0004083E" w:rsidRDefault="00BF76FB" w:rsidP="000851B3">
            <w:pPr>
              <w:pStyle w:val="ListParagraph"/>
              <w:numPr>
                <w:ilvl w:val="0"/>
                <w:numId w:val="5"/>
              </w:numPr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 w:rsidR="00C71D66" w:rsidRPr="0004083E">
              <w:rPr>
                <w:rFonts w:ascii="Times New Roman" w:hAnsi="Times New Roman" w:cs="Times New Roman"/>
                <w:sz w:val="24"/>
              </w:rPr>
              <w:t>Post-graduate</w:t>
            </w:r>
          </w:p>
        </w:tc>
      </w:tr>
      <w:tr w:rsidR="00C71D66" w:rsidRPr="0004083E" w14:paraId="0DB418F9" w14:textId="77777777" w:rsidTr="00C71D66">
        <w:tc>
          <w:tcPr>
            <w:tcW w:w="4815" w:type="dxa"/>
          </w:tcPr>
          <w:p w14:paraId="6AF7BFEC" w14:textId="6A9AF40F" w:rsidR="00C71D66" w:rsidRPr="0004083E" w:rsidRDefault="00C71D66" w:rsidP="000157B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3. </w:t>
            </w:r>
            <w:r w:rsidRPr="0077235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ho are you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ow</w:t>
            </w:r>
            <w:r w:rsidRPr="0077235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living with?</w:t>
            </w:r>
          </w:p>
        </w:tc>
        <w:tc>
          <w:tcPr>
            <w:tcW w:w="4989" w:type="dxa"/>
          </w:tcPr>
          <w:p w14:paraId="24AFA37D" w14:textId="77777777" w:rsidR="00C71D66" w:rsidRDefault="00C71D66" w:rsidP="000157B1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H</w:t>
            </w:r>
            <w:r w:rsidRPr="00C74A70">
              <w:rPr>
                <w:rFonts w:ascii="Times New Roman" w:hAnsi="Times New Roman" w:cs="Times New Roman"/>
                <w:sz w:val="24"/>
                <w:szCs w:val="24"/>
              </w:rPr>
              <w:t>usban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 P</w:t>
            </w:r>
            <w:r w:rsidRPr="00C74A70">
              <w:rPr>
                <w:rFonts w:ascii="Times New Roman" w:hAnsi="Times New Roman" w:cs="Times New Roman"/>
                <w:sz w:val="24"/>
                <w:szCs w:val="24"/>
              </w:rPr>
              <w:t xml:space="preserve">arents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Parents in law; </w:t>
            </w:r>
          </w:p>
          <w:p w14:paraId="3D8AB7A5" w14:textId="011FC5E2" w:rsidR="00C71D66" w:rsidRPr="000157B1" w:rsidRDefault="00C71D66" w:rsidP="000157B1">
            <w:pPr>
              <w:rPr>
                <w:rFonts w:ascii="Times New Roman" w:hAnsi="Times New Roman" w:cs="Times New Roman"/>
                <w:sz w:val="24"/>
              </w:rPr>
            </w:pPr>
            <w:r w:rsidRPr="000157B1">
              <w:rPr>
                <w:rFonts w:ascii="Times New Roman" w:hAnsi="Times New Roman" w:cs="Times New Roman"/>
                <w:sz w:val="24"/>
                <w:szCs w:val="24"/>
              </w:rPr>
              <w:t xml:space="preserve">4. Others (please specify) </w:t>
            </w:r>
          </w:p>
        </w:tc>
      </w:tr>
      <w:tr w:rsidR="00C71D66" w:rsidRPr="0004083E" w14:paraId="129B200A" w14:textId="77777777" w:rsidTr="00C71D66">
        <w:tc>
          <w:tcPr>
            <w:tcW w:w="4815" w:type="dxa"/>
          </w:tcPr>
          <w:p w14:paraId="16CAF8C7" w14:textId="776BA8B9" w:rsidR="00C71D66" w:rsidRPr="0077235E" w:rsidRDefault="00C71D66" w:rsidP="0033197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. </w:t>
            </w:r>
            <w:r w:rsidRPr="0004083E">
              <w:rPr>
                <w:rFonts w:ascii="Times New Roman" w:hAnsi="Times New Roman" w:cs="Times New Roman"/>
                <w:sz w:val="24"/>
              </w:rPr>
              <w:t xml:space="preserve">How many children have you given birth, </w:t>
            </w:r>
            <w:r>
              <w:rPr>
                <w:rFonts w:ascii="Times New Roman" w:hAnsi="Times New Roman" w:cs="Times New Roman"/>
                <w:sz w:val="24"/>
              </w:rPr>
              <w:t xml:space="preserve">excluding </w:t>
            </w:r>
            <w:r w:rsidRPr="0004083E">
              <w:rPr>
                <w:rFonts w:ascii="Times New Roman" w:hAnsi="Times New Roman" w:cs="Times New Roman"/>
                <w:sz w:val="24"/>
              </w:rPr>
              <w:t>stillbirth?</w:t>
            </w:r>
          </w:p>
        </w:tc>
        <w:tc>
          <w:tcPr>
            <w:tcW w:w="4989" w:type="dxa"/>
          </w:tcPr>
          <w:p w14:paraId="5F8D6C43" w14:textId="77777777" w:rsidR="00DB4590" w:rsidRDefault="00DB4590" w:rsidP="00331979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</w:p>
          <w:p w14:paraId="03B6B06E" w14:textId="7968BB07" w:rsidR="00DB4590" w:rsidRDefault="00DB4590" w:rsidP="00331979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BF76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ove to Question </w:t>
            </w:r>
            <w:r w:rsidR="00A62C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F76FB" w:rsidRPr="0004083E" w14:paraId="1D7D7EF3" w14:textId="77777777" w:rsidTr="00C71D66">
        <w:tc>
          <w:tcPr>
            <w:tcW w:w="4815" w:type="dxa"/>
          </w:tcPr>
          <w:p w14:paraId="0A1D04DC" w14:textId="29F8F644" w:rsidR="00BF76FB" w:rsidRDefault="00BF76FB" w:rsidP="003319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 w:rsidR="00A62C83">
              <w:rPr>
                <w:rFonts w:ascii="Times New Roman" w:hAnsi="Times New Roman" w:cs="Times New Roman"/>
                <w:sz w:val="24"/>
              </w:rPr>
              <w:t>following</w:t>
            </w:r>
            <w:r>
              <w:rPr>
                <w:rFonts w:ascii="Times New Roman" w:hAnsi="Times New Roman" w:cs="Times New Roman"/>
                <w:sz w:val="24"/>
              </w:rPr>
              <w:t xml:space="preserve"> questions are on your last baby</w:t>
            </w:r>
          </w:p>
        </w:tc>
        <w:tc>
          <w:tcPr>
            <w:tcW w:w="4989" w:type="dxa"/>
          </w:tcPr>
          <w:p w14:paraId="1650313C" w14:textId="77777777" w:rsidR="00BF76FB" w:rsidRDefault="00BF76FB" w:rsidP="00331979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C83" w:rsidRPr="0004083E" w14:paraId="26EBA128" w14:textId="77777777" w:rsidTr="00C71D66">
        <w:tc>
          <w:tcPr>
            <w:tcW w:w="4815" w:type="dxa"/>
          </w:tcPr>
          <w:p w14:paraId="2B885EED" w14:textId="369FBD93" w:rsidR="00A62C83" w:rsidRDefault="00A62C83" w:rsidP="003319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. </w:t>
            </w:r>
            <w:r w:rsidRPr="00E111E0">
              <w:rPr>
                <w:rFonts w:ascii="Times New Roman" w:hAnsi="Times New Roman" w:cs="Times New Roman"/>
                <w:sz w:val="24"/>
              </w:rPr>
              <w:t xml:space="preserve">How old was your baby when he or she was first fed </w:t>
            </w:r>
            <w:r>
              <w:rPr>
                <w:rFonts w:ascii="Times New Roman" w:hAnsi="Times New Roman" w:cs="Times New Roman"/>
                <w:sz w:val="24"/>
              </w:rPr>
              <w:t>with foods or drink</w:t>
            </w:r>
            <w:r w:rsidRPr="00E111E0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4989" w:type="dxa"/>
          </w:tcPr>
          <w:p w14:paraId="29AE8330" w14:textId="69BCD5A0" w:rsidR="00A62C83" w:rsidRDefault="00A62C83" w:rsidP="00331979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</w:t>
            </w:r>
          </w:p>
        </w:tc>
      </w:tr>
      <w:tr w:rsidR="00A62C83" w:rsidRPr="0004083E" w14:paraId="1FDF847E" w14:textId="77777777" w:rsidTr="00C71D66">
        <w:tc>
          <w:tcPr>
            <w:tcW w:w="4815" w:type="dxa"/>
          </w:tcPr>
          <w:p w14:paraId="67F2CDF3" w14:textId="1A29D40D" w:rsidR="00A62C83" w:rsidRPr="00E111E0" w:rsidRDefault="00A62C83" w:rsidP="003319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 Before complementary feeding, what were the main foods?</w:t>
            </w:r>
          </w:p>
        </w:tc>
        <w:tc>
          <w:tcPr>
            <w:tcW w:w="4989" w:type="dxa"/>
          </w:tcPr>
          <w:p w14:paraId="68D3C954" w14:textId="79E34C8E" w:rsidR="00A62C83" w:rsidRPr="00A62C83" w:rsidRDefault="00A62C83" w:rsidP="00A6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C8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 Breastmilk 2. Some formula + breastmilk; 3. Formula milk;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62C83">
              <w:rPr>
                <w:rFonts w:ascii="Times New Roman" w:hAnsi="Times New Roman" w:cs="Times New Roman"/>
                <w:color w:val="000000" w:themeColor="text1"/>
                <w:sz w:val="24"/>
              </w:rPr>
              <w:t>. Other (specify)</w:t>
            </w:r>
          </w:p>
        </w:tc>
      </w:tr>
      <w:tr w:rsidR="00A62C83" w:rsidRPr="0004083E" w14:paraId="21FDA45D" w14:textId="77777777" w:rsidTr="00C71D66">
        <w:tc>
          <w:tcPr>
            <w:tcW w:w="4815" w:type="dxa"/>
          </w:tcPr>
          <w:p w14:paraId="772948E0" w14:textId="609A9E09" w:rsidR="00A62C83" w:rsidRDefault="00A62C83" w:rsidP="0033197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following questions are on your </w:t>
            </w:r>
            <w:r>
              <w:rPr>
                <w:rFonts w:ascii="Times New Roman" w:hAnsi="Times New Roman" w:cs="Times New Roman"/>
                <w:sz w:val="24"/>
              </w:rPr>
              <w:t>coming</w:t>
            </w:r>
            <w:r>
              <w:rPr>
                <w:rFonts w:ascii="Times New Roman" w:hAnsi="Times New Roman" w:cs="Times New Roman"/>
                <w:sz w:val="24"/>
              </w:rPr>
              <w:t xml:space="preserve"> baby</w:t>
            </w:r>
          </w:p>
        </w:tc>
        <w:tc>
          <w:tcPr>
            <w:tcW w:w="4989" w:type="dxa"/>
          </w:tcPr>
          <w:p w14:paraId="05DD9DDC" w14:textId="77777777" w:rsidR="00A62C83" w:rsidRPr="00A62C83" w:rsidRDefault="00A62C83" w:rsidP="00A62C8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2D233C" w:rsidRPr="0004083E" w14:paraId="2F40395E" w14:textId="77777777" w:rsidTr="00C71D66">
        <w:tc>
          <w:tcPr>
            <w:tcW w:w="4815" w:type="dxa"/>
          </w:tcPr>
          <w:p w14:paraId="348A072B" w14:textId="41D0042B" w:rsidR="002D233C" w:rsidRPr="0004083E" w:rsidRDefault="00A62C83" w:rsidP="002D2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2D233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="002D233C"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ave you </w:t>
            </w:r>
            <w:r w:rsidR="002D233C"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atched </w:t>
            </w:r>
            <w:r w:rsidR="002D233C"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>any of your close relatives breastfeed their babies?</w:t>
            </w:r>
          </w:p>
        </w:tc>
        <w:tc>
          <w:tcPr>
            <w:tcW w:w="4989" w:type="dxa"/>
          </w:tcPr>
          <w:p w14:paraId="6873F725" w14:textId="77777777" w:rsidR="002D233C" w:rsidRPr="00184A11" w:rsidRDefault="002D233C" w:rsidP="002D233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val="en-AU"/>
              </w:rPr>
            </w:pPr>
            <w:r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 No </w:t>
            </w:r>
          </w:p>
          <w:p w14:paraId="2E41D975" w14:textId="43DD36E9" w:rsidR="002D233C" w:rsidRPr="00331979" w:rsidRDefault="002D233C" w:rsidP="002D2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979">
              <w:rPr>
                <w:rFonts w:ascii="Times New Roman" w:hAnsi="Times New Roman" w:cs="Times New Roman"/>
                <w:color w:val="000000" w:themeColor="text1"/>
                <w:sz w:val="24"/>
              </w:rPr>
              <w:t>2. Yes</w:t>
            </w:r>
          </w:p>
        </w:tc>
      </w:tr>
      <w:tr w:rsidR="002D233C" w:rsidRPr="0004083E" w14:paraId="29A0BB8C" w14:textId="77777777" w:rsidTr="00C71D66">
        <w:tc>
          <w:tcPr>
            <w:tcW w:w="4815" w:type="dxa"/>
          </w:tcPr>
          <w:p w14:paraId="3D0E60CF" w14:textId="0B97EBE0" w:rsidR="002D233C" w:rsidRPr="0004083E" w:rsidRDefault="00A62C83" w:rsidP="002D2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2D233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="002D233C"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>How do you intend to feed your infant?</w:t>
            </w:r>
          </w:p>
        </w:tc>
        <w:tc>
          <w:tcPr>
            <w:tcW w:w="4989" w:type="dxa"/>
          </w:tcPr>
          <w:p w14:paraId="189054C6" w14:textId="45C03CAE" w:rsidR="002D233C" w:rsidRDefault="002D233C" w:rsidP="002D233C">
            <w:pPr>
              <w:pStyle w:val="ListParagraph"/>
              <w:ind w:left="179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>1. Breastmilk only from birth 2. Some formula + breastmilk; 3. Formula</w:t>
            </w:r>
            <w:r w:rsidR="00A62C8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milk</w:t>
            </w:r>
            <w:r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nly; 4. Don’t know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; </w:t>
            </w:r>
          </w:p>
          <w:p w14:paraId="6BA4BAD7" w14:textId="7410F862" w:rsidR="002D233C" w:rsidRDefault="002D233C" w:rsidP="002D233C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 Other (specify______________________)</w:t>
            </w:r>
          </w:p>
        </w:tc>
      </w:tr>
      <w:tr w:rsidR="002D233C" w:rsidRPr="0004083E" w14:paraId="1D0B8803" w14:textId="77777777" w:rsidTr="00C71D66">
        <w:tc>
          <w:tcPr>
            <w:tcW w:w="4815" w:type="dxa"/>
          </w:tcPr>
          <w:p w14:paraId="6BE5069B" w14:textId="72C07E02" w:rsidR="002D233C" w:rsidRPr="0004083E" w:rsidRDefault="00A62C83" w:rsidP="002D2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2D233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="002D233C"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>When do you expect to give your infant solid foods?</w:t>
            </w:r>
          </w:p>
        </w:tc>
        <w:tc>
          <w:tcPr>
            <w:tcW w:w="4989" w:type="dxa"/>
          </w:tcPr>
          <w:p w14:paraId="4C3B612B" w14:textId="4A15BA3E" w:rsidR="002D233C" w:rsidRDefault="002D233C" w:rsidP="002D233C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 &lt;3 months 2. Three </w:t>
            </w:r>
            <w:proofErr w:type="gramStart"/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>months  3</w:t>
            </w:r>
            <w:proofErr w:type="gramEnd"/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>. Four months 4. Five months 5. Six months 6. More than six months</w:t>
            </w:r>
          </w:p>
        </w:tc>
      </w:tr>
      <w:tr w:rsidR="002D233C" w:rsidRPr="0004083E" w14:paraId="0D73DF52" w14:textId="77777777" w:rsidTr="00C71D66">
        <w:tc>
          <w:tcPr>
            <w:tcW w:w="4815" w:type="dxa"/>
          </w:tcPr>
          <w:p w14:paraId="5B8EEC36" w14:textId="1F81B147" w:rsidR="002D233C" w:rsidRPr="0004083E" w:rsidRDefault="002D233C" w:rsidP="002D2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62C83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>When do you expect to give your infant water to drink?</w:t>
            </w:r>
          </w:p>
        </w:tc>
        <w:tc>
          <w:tcPr>
            <w:tcW w:w="4989" w:type="dxa"/>
          </w:tcPr>
          <w:p w14:paraId="1508CB81" w14:textId="3E96B311" w:rsidR="002D233C" w:rsidRDefault="002D233C" w:rsidP="002D233C">
            <w:pPr>
              <w:pStyle w:val="ListParagraph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1868">
              <w:rPr>
                <w:rFonts w:ascii="Times New Roman" w:hAnsi="Times New Roman" w:cs="Times New Roman"/>
                <w:color w:val="000000" w:themeColor="text1"/>
                <w:sz w:val="24"/>
              </w:rPr>
              <w:t>1. &lt;3 months 2. Three months 3. Four months 4. Five months 5. Six months 6. More than six months</w:t>
            </w:r>
          </w:p>
        </w:tc>
      </w:tr>
    </w:tbl>
    <w:p w14:paraId="2DF73F7B" w14:textId="04D1A30C" w:rsidR="00C71D66" w:rsidRPr="00C71D66" w:rsidRDefault="00C71D66" w:rsidP="00C71D66">
      <w:pPr>
        <w:shd w:val="clear" w:color="auto" w:fill="FFFFFF"/>
        <w:spacing w:after="0" w:line="253" w:lineRule="atLeast"/>
        <w:rPr>
          <w:rFonts w:ascii="Calibri" w:eastAsia="Times New Roman" w:hAnsi="Calibri" w:cs="Calibri"/>
          <w:color w:val="222222"/>
          <w:lang w:val="en-US" w:eastAsia="en-US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US"/>
        </w:rPr>
        <w:t>1</w:t>
      </w:r>
      <w:r w:rsidR="00A62C83">
        <w:rPr>
          <w:rFonts w:ascii="Times New Roman" w:eastAsia="Times New Roman" w:hAnsi="Times New Roman" w:cs="Times New Roman"/>
          <w:color w:val="222222"/>
          <w:sz w:val="24"/>
          <w:szCs w:val="24"/>
          <w:lang w:eastAsia="en-US"/>
        </w:rPr>
        <w:t>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US"/>
        </w:rPr>
        <w:t xml:space="preserve">. </w:t>
      </w:r>
      <w:r w:rsidRPr="00C71D66">
        <w:rPr>
          <w:rFonts w:ascii="Times New Roman" w:eastAsia="Times New Roman" w:hAnsi="Times New Roman" w:cs="Times New Roman"/>
          <w:color w:val="222222"/>
          <w:sz w:val="24"/>
          <w:szCs w:val="24"/>
          <w:lang w:eastAsia="en-US"/>
        </w:rPr>
        <w:t>How were each of the following reasons for your decision to breastfeed your baby? Readout loud all options</w:t>
      </w:r>
    </w:p>
    <w:tbl>
      <w:tblPr>
        <w:tblW w:w="0" w:type="auto"/>
        <w:tblInd w:w="-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01"/>
        <w:gridCol w:w="1133"/>
        <w:gridCol w:w="1135"/>
      </w:tblGrid>
      <w:tr w:rsidR="00C71D66" w:rsidRPr="00C71D66" w14:paraId="1AC707B0" w14:textId="77777777" w:rsidTr="002D233C">
        <w:tc>
          <w:tcPr>
            <w:tcW w:w="6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B108D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6B3E9" w14:textId="77777777" w:rsidR="00C71D66" w:rsidRPr="00C71D66" w:rsidRDefault="00C71D66" w:rsidP="00C71D66">
            <w:pPr>
              <w:spacing w:after="0" w:line="253" w:lineRule="atLeast"/>
              <w:jc w:val="center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NO…1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0BE72" w14:textId="77777777" w:rsidR="00C71D66" w:rsidRPr="00C71D66" w:rsidRDefault="00C71D66" w:rsidP="00C71D66">
            <w:pPr>
              <w:spacing w:after="0" w:line="253" w:lineRule="atLeast"/>
              <w:jc w:val="center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YES…2</w:t>
            </w:r>
          </w:p>
        </w:tc>
      </w:tr>
      <w:tr w:rsidR="00C71D66" w:rsidRPr="00C71D66" w14:paraId="489EA4B0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EB078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1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The baby’s father wanted me to breastfe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4DB02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2DFC1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3D395B4F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0C8E9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2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Breastmilk is better for the bab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8455F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A263B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6CA68FBA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0B02D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3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Breastfeeding is the right thing to do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39D50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706A3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6F50BABB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4BDCB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4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Breastfeeding is cheape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1EBE2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346D2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2A7EB1DB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88CFA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5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Breastfed babies are more intelligen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4FBCE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CF564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7871500A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9DEB2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6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Breastfeeding helps me lose weigh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13F16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E0277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4B985726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89468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7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Breastfeeding is fashionabl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22E88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FB53A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2C392DDC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435C8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8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My mother/mother-in-law advised me to breastfe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FFF7D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94356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1F438DC7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10ED0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9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 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Other people advised me to breastfe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21CC0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5CDC3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2A06C808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2E042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10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Breastfeeding helps prevent allergi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2436D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1ABC0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300EA978" w14:textId="77777777" w:rsidTr="002D233C">
        <w:tc>
          <w:tcPr>
            <w:tcW w:w="6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4A83B" w14:textId="77777777" w:rsidR="00C71D66" w:rsidRPr="00C71D66" w:rsidRDefault="00C71D66" w:rsidP="00C71D66">
            <w:pPr>
              <w:spacing w:after="0" w:line="240" w:lineRule="auto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11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Breastfeeding is more convenien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6CAA8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96619" w14:textId="77777777" w:rsidR="00C71D66" w:rsidRPr="00C71D66" w:rsidRDefault="00C71D66" w:rsidP="00C71D66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 </w:t>
            </w:r>
          </w:p>
        </w:tc>
      </w:tr>
      <w:tr w:rsidR="00C71D66" w:rsidRPr="00C71D66" w14:paraId="2DFFE874" w14:textId="77777777" w:rsidTr="002D233C">
        <w:tc>
          <w:tcPr>
            <w:tcW w:w="836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83902" w14:textId="77777777" w:rsidR="00C71D66" w:rsidRPr="00C71D66" w:rsidRDefault="00C71D66" w:rsidP="00C71D66">
            <w:pPr>
              <w:spacing w:after="0" w:line="330" w:lineRule="atLeast"/>
              <w:ind w:left="357"/>
              <w:rPr>
                <w:rFonts w:ascii="Calibri" w:eastAsia="Times New Roman" w:hAnsi="Calibri" w:cs="Calibri"/>
                <w:color w:val="222222"/>
                <w:lang w:val="en-US" w:eastAsia="en-US"/>
              </w:rPr>
            </w:pP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12.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14"/>
                <w:szCs w:val="14"/>
                <w:lang w:eastAsia="en-US"/>
              </w:rPr>
              <w:t>  </w:t>
            </w:r>
            <w:r w:rsidRPr="00C71D6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US"/>
              </w:rPr>
              <w:t>Other (please specify)</w:t>
            </w:r>
          </w:p>
        </w:tc>
      </w:tr>
    </w:tbl>
    <w:p w14:paraId="671F76A2" w14:textId="225F90B8" w:rsidR="008B1EC6" w:rsidRDefault="008B1EC6" w:rsidP="008B1EC6">
      <w:pPr>
        <w:spacing w:after="0" w:line="360" w:lineRule="exact"/>
        <w:jc w:val="center"/>
        <w:rPr>
          <w:rFonts w:ascii="Times New Roman" w:hAnsi="Times New Roman"/>
          <w:b/>
          <w:sz w:val="24"/>
          <w:szCs w:val="24"/>
        </w:rPr>
      </w:pPr>
    </w:p>
    <w:sectPr w:rsidR="008B1EC6" w:rsidSect="00194DBE">
      <w:footerReference w:type="default" r:id="rId8"/>
      <w:pgSz w:w="11906" w:h="16838" w:code="9"/>
      <w:pgMar w:top="1191" w:right="1134" w:bottom="119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BAAF8" w14:textId="77777777" w:rsidR="00F875F5" w:rsidRDefault="00F875F5" w:rsidP="002C0F47">
      <w:pPr>
        <w:spacing w:after="0" w:line="240" w:lineRule="auto"/>
      </w:pPr>
      <w:r>
        <w:separator/>
      </w:r>
    </w:p>
  </w:endnote>
  <w:endnote w:type="continuationSeparator" w:id="0">
    <w:p w14:paraId="1447614C" w14:textId="77777777" w:rsidR="00F875F5" w:rsidRDefault="00F875F5" w:rsidP="002C0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51503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6F7AE67" w14:textId="79566B75" w:rsidR="009706A1" w:rsidRPr="002C0F47" w:rsidRDefault="009706A1" w:rsidP="001E312D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C0F4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C0F47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2C0F4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33964" w:rsidRPr="00233964">
          <w:rPr>
            <w:rFonts w:ascii="Times New Roman" w:hAnsi="Times New Roman" w:cs="Times New Roman"/>
            <w:noProof/>
            <w:sz w:val="20"/>
            <w:szCs w:val="20"/>
            <w:lang w:val="zh-CN" w:eastAsia="zh-CN"/>
          </w:rPr>
          <w:t>4</w:t>
        </w:r>
        <w:r w:rsidRPr="002C0F47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81C25" w14:textId="77777777" w:rsidR="00F875F5" w:rsidRDefault="00F875F5" w:rsidP="002C0F47">
      <w:pPr>
        <w:spacing w:after="0" w:line="240" w:lineRule="auto"/>
      </w:pPr>
      <w:r>
        <w:separator/>
      </w:r>
    </w:p>
  </w:footnote>
  <w:footnote w:type="continuationSeparator" w:id="0">
    <w:p w14:paraId="01F3DEF7" w14:textId="77777777" w:rsidR="00F875F5" w:rsidRDefault="00F875F5" w:rsidP="002C0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2"/>
    <w:name w:val="WWNum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00000003"/>
    <w:multiLevelType w:val="multilevel"/>
    <w:tmpl w:val="00000003"/>
    <w:name w:val="WWNum4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15E2380A"/>
    <w:multiLevelType w:val="hybridMultilevel"/>
    <w:tmpl w:val="29A4DD9C"/>
    <w:lvl w:ilvl="0" w:tplc="EE105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F53FE3"/>
    <w:multiLevelType w:val="hybridMultilevel"/>
    <w:tmpl w:val="181E9BE6"/>
    <w:lvl w:ilvl="0" w:tplc="4A5E7842">
      <w:start w:val="1"/>
      <w:numFmt w:val="decimal"/>
      <w:lvlText w:val="A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pStyle w:val="Heading3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pStyle w:val="Heading6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E0E0F"/>
    <w:multiLevelType w:val="multilevel"/>
    <w:tmpl w:val="EBE2CC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18B676B"/>
    <w:multiLevelType w:val="hybridMultilevel"/>
    <w:tmpl w:val="A3D6BDAC"/>
    <w:lvl w:ilvl="0" w:tplc="9F2025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F5375E"/>
    <w:multiLevelType w:val="hybridMultilevel"/>
    <w:tmpl w:val="C518BA8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521610"/>
    <w:multiLevelType w:val="hybridMultilevel"/>
    <w:tmpl w:val="65F60742"/>
    <w:lvl w:ilvl="0" w:tplc="C240848A">
      <w:start w:val="1"/>
      <w:numFmt w:val="decimal"/>
      <w:lvlText w:val="%1."/>
      <w:lvlJc w:val="left"/>
      <w:pPr>
        <w:ind w:left="720" w:hanging="360"/>
      </w:pPr>
      <w:rPr>
        <w:rFonts w:hint="default"/>
        <w:w w:val="104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071AB1"/>
    <w:multiLevelType w:val="hybridMultilevel"/>
    <w:tmpl w:val="A3D6BDAC"/>
    <w:lvl w:ilvl="0" w:tplc="9F202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3192644"/>
    <w:multiLevelType w:val="multilevel"/>
    <w:tmpl w:val="7FA093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CFD21B2"/>
    <w:multiLevelType w:val="hybridMultilevel"/>
    <w:tmpl w:val="65F60742"/>
    <w:lvl w:ilvl="0" w:tplc="C240848A">
      <w:start w:val="1"/>
      <w:numFmt w:val="decimal"/>
      <w:lvlText w:val="%1."/>
      <w:lvlJc w:val="left"/>
      <w:pPr>
        <w:ind w:left="720" w:hanging="360"/>
      </w:pPr>
      <w:rPr>
        <w:rFonts w:hint="default"/>
        <w:w w:val="104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C76FBD"/>
    <w:multiLevelType w:val="hybridMultilevel"/>
    <w:tmpl w:val="10201436"/>
    <w:lvl w:ilvl="0" w:tplc="07BE7B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DF1746"/>
    <w:multiLevelType w:val="multilevel"/>
    <w:tmpl w:val="4C5CDAFE"/>
    <w:styleLink w:val="Style1"/>
    <w:lvl w:ilvl="0">
      <w:start w:val="1"/>
      <w:numFmt w:val="upperLetter"/>
      <w:lvlText w:val="%1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7BA65A2A"/>
    <w:multiLevelType w:val="hybridMultilevel"/>
    <w:tmpl w:val="83F84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A62DEA"/>
    <w:multiLevelType w:val="hybridMultilevel"/>
    <w:tmpl w:val="53C8AE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AB0A8E"/>
    <w:multiLevelType w:val="hybridMultilevel"/>
    <w:tmpl w:val="5B6825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49691A"/>
    <w:multiLevelType w:val="hybridMultilevel"/>
    <w:tmpl w:val="A3D6BDAC"/>
    <w:lvl w:ilvl="0" w:tplc="9F2025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13"/>
  </w:num>
  <w:num w:numId="4">
    <w:abstractNumId w:val="15"/>
  </w:num>
  <w:num w:numId="5">
    <w:abstractNumId w:val="2"/>
  </w:num>
  <w:num w:numId="6">
    <w:abstractNumId w:val="11"/>
  </w:num>
  <w:num w:numId="7">
    <w:abstractNumId w:val="6"/>
  </w:num>
  <w:num w:numId="8">
    <w:abstractNumId w:val="7"/>
  </w:num>
  <w:num w:numId="9">
    <w:abstractNumId w:val="10"/>
  </w:num>
  <w:num w:numId="10">
    <w:abstractNumId w:val="5"/>
  </w:num>
  <w:num w:numId="11">
    <w:abstractNumId w:val="16"/>
  </w:num>
  <w:num w:numId="12">
    <w:abstractNumId w:val="8"/>
  </w:num>
  <w:num w:numId="13">
    <w:abstractNumId w:val="4"/>
  </w:num>
  <w:num w:numId="14">
    <w:abstractNumId w:val="9"/>
  </w:num>
  <w:num w:numId="15">
    <w:abstractNumId w:val="1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szQwNLM0MTc2sDRX0lEKTi0uzszPAykwrgUARNrskywAAAA="/>
  </w:docVars>
  <w:rsids>
    <w:rsidRoot w:val="006562E4"/>
    <w:rsid w:val="00004B0D"/>
    <w:rsid w:val="00007F37"/>
    <w:rsid w:val="000157B1"/>
    <w:rsid w:val="0001729D"/>
    <w:rsid w:val="00020B24"/>
    <w:rsid w:val="00023813"/>
    <w:rsid w:val="00026ADA"/>
    <w:rsid w:val="00030B42"/>
    <w:rsid w:val="00030E2B"/>
    <w:rsid w:val="00031756"/>
    <w:rsid w:val="00032E2E"/>
    <w:rsid w:val="00034D1B"/>
    <w:rsid w:val="0004083E"/>
    <w:rsid w:val="00042C5B"/>
    <w:rsid w:val="000451DE"/>
    <w:rsid w:val="00045519"/>
    <w:rsid w:val="00054A44"/>
    <w:rsid w:val="00055B49"/>
    <w:rsid w:val="0005754B"/>
    <w:rsid w:val="0006239B"/>
    <w:rsid w:val="00062EA1"/>
    <w:rsid w:val="00063737"/>
    <w:rsid w:val="00064809"/>
    <w:rsid w:val="000651D5"/>
    <w:rsid w:val="000772FD"/>
    <w:rsid w:val="00084B7D"/>
    <w:rsid w:val="000851B3"/>
    <w:rsid w:val="000914E5"/>
    <w:rsid w:val="000955A3"/>
    <w:rsid w:val="00097F16"/>
    <w:rsid w:val="000A290A"/>
    <w:rsid w:val="000A3940"/>
    <w:rsid w:val="000A4CBF"/>
    <w:rsid w:val="000B2DCA"/>
    <w:rsid w:val="000B32EF"/>
    <w:rsid w:val="000B50DB"/>
    <w:rsid w:val="000B53BB"/>
    <w:rsid w:val="000B5730"/>
    <w:rsid w:val="000C3137"/>
    <w:rsid w:val="000C569E"/>
    <w:rsid w:val="000C6D20"/>
    <w:rsid w:val="000D0BB7"/>
    <w:rsid w:val="000D11CC"/>
    <w:rsid w:val="000D19F1"/>
    <w:rsid w:val="000D1E05"/>
    <w:rsid w:val="000D3412"/>
    <w:rsid w:val="000D40D0"/>
    <w:rsid w:val="000E0418"/>
    <w:rsid w:val="000E696D"/>
    <w:rsid w:val="000F065B"/>
    <w:rsid w:val="000F1AFD"/>
    <w:rsid w:val="000F6B64"/>
    <w:rsid w:val="000F6EA2"/>
    <w:rsid w:val="00101983"/>
    <w:rsid w:val="00105634"/>
    <w:rsid w:val="00111CE8"/>
    <w:rsid w:val="00112A24"/>
    <w:rsid w:val="001138D8"/>
    <w:rsid w:val="001173C0"/>
    <w:rsid w:val="00125B04"/>
    <w:rsid w:val="00126A26"/>
    <w:rsid w:val="0013025F"/>
    <w:rsid w:val="00130E64"/>
    <w:rsid w:val="00135B2D"/>
    <w:rsid w:val="0014465F"/>
    <w:rsid w:val="001449FF"/>
    <w:rsid w:val="00145912"/>
    <w:rsid w:val="00146047"/>
    <w:rsid w:val="00150891"/>
    <w:rsid w:val="00150BD8"/>
    <w:rsid w:val="001522C7"/>
    <w:rsid w:val="0015364F"/>
    <w:rsid w:val="00160940"/>
    <w:rsid w:val="00162BF0"/>
    <w:rsid w:val="00164E14"/>
    <w:rsid w:val="00171593"/>
    <w:rsid w:val="00172018"/>
    <w:rsid w:val="001725A7"/>
    <w:rsid w:val="00173E48"/>
    <w:rsid w:val="00174814"/>
    <w:rsid w:val="00176A6F"/>
    <w:rsid w:val="00177C27"/>
    <w:rsid w:val="00184A11"/>
    <w:rsid w:val="001874C9"/>
    <w:rsid w:val="0018756F"/>
    <w:rsid w:val="00187BD0"/>
    <w:rsid w:val="001910B5"/>
    <w:rsid w:val="00193108"/>
    <w:rsid w:val="00194DBE"/>
    <w:rsid w:val="00195270"/>
    <w:rsid w:val="001963E0"/>
    <w:rsid w:val="00197316"/>
    <w:rsid w:val="001A0B7D"/>
    <w:rsid w:val="001A35E6"/>
    <w:rsid w:val="001A5612"/>
    <w:rsid w:val="001A65B7"/>
    <w:rsid w:val="001A6B07"/>
    <w:rsid w:val="001B0F01"/>
    <w:rsid w:val="001B4205"/>
    <w:rsid w:val="001B599D"/>
    <w:rsid w:val="001B7632"/>
    <w:rsid w:val="001C0DE8"/>
    <w:rsid w:val="001C32DC"/>
    <w:rsid w:val="001C4880"/>
    <w:rsid w:val="001C5B4E"/>
    <w:rsid w:val="001C636A"/>
    <w:rsid w:val="001D4300"/>
    <w:rsid w:val="001D5927"/>
    <w:rsid w:val="001E312D"/>
    <w:rsid w:val="001E5F6F"/>
    <w:rsid w:val="001F6C3E"/>
    <w:rsid w:val="00205422"/>
    <w:rsid w:val="00207B00"/>
    <w:rsid w:val="0021330A"/>
    <w:rsid w:val="002136FF"/>
    <w:rsid w:val="002143B5"/>
    <w:rsid w:val="0021761D"/>
    <w:rsid w:val="00220511"/>
    <w:rsid w:val="00224D02"/>
    <w:rsid w:val="00224D18"/>
    <w:rsid w:val="0022591A"/>
    <w:rsid w:val="00227511"/>
    <w:rsid w:val="00230429"/>
    <w:rsid w:val="00232204"/>
    <w:rsid w:val="00233964"/>
    <w:rsid w:val="0023572C"/>
    <w:rsid w:val="00245836"/>
    <w:rsid w:val="002466B2"/>
    <w:rsid w:val="00246F4B"/>
    <w:rsid w:val="00247190"/>
    <w:rsid w:val="00251968"/>
    <w:rsid w:val="00254DE7"/>
    <w:rsid w:val="00255213"/>
    <w:rsid w:val="00256ECD"/>
    <w:rsid w:val="0025707B"/>
    <w:rsid w:val="00260A44"/>
    <w:rsid w:val="00264F15"/>
    <w:rsid w:val="00271329"/>
    <w:rsid w:val="002813E3"/>
    <w:rsid w:val="00283CA9"/>
    <w:rsid w:val="00294177"/>
    <w:rsid w:val="002946EF"/>
    <w:rsid w:val="002971CF"/>
    <w:rsid w:val="002A1E31"/>
    <w:rsid w:val="002A318C"/>
    <w:rsid w:val="002A3AB3"/>
    <w:rsid w:val="002A4C14"/>
    <w:rsid w:val="002B012C"/>
    <w:rsid w:val="002B196E"/>
    <w:rsid w:val="002B2B3B"/>
    <w:rsid w:val="002C0F47"/>
    <w:rsid w:val="002C4E2C"/>
    <w:rsid w:val="002D233C"/>
    <w:rsid w:val="002D6F56"/>
    <w:rsid w:val="002E51C8"/>
    <w:rsid w:val="002F1A1D"/>
    <w:rsid w:val="002F1B82"/>
    <w:rsid w:val="002F1D7F"/>
    <w:rsid w:val="00302496"/>
    <w:rsid w:val="003033B5"/>
    <w:rsid w:val="00304E06"/>
    <w:rsid w:val="003050FF"/>
    <w:rsid w:val="0031089F"/>
    <w:rsid w:val="00317E2D"/>
    <w:rsid w:val="003202EA"/>
    <w:rsid w:val="00322596"/>
    <w:rsid w:val="0032373B"/>
    <w:rsid w:val="0032432F"/>
    <w:rsid w:val="00331979"/>
    <w:rsid w:val="00334BAF"/>
    <w:rsid w:val="0033542E"/>
    <w:rsid w:val="003411C4"/>
    <w:rsid w:val="003430D9"/>
    <w:rsid w:val="00343E39"/>
    <w:rsid w:val="0034516C"/>
    <w:rsid w:val="00347175"/>
    <w:rsid w:val="00350361"/>
    <w:rsid w:val="00353509"/>
    <w:rsid w:val="00357E09"/>
    <w:rsid w:val="00361E22"/>
    <w:rsid w:val="003624D8"/>
    <w:rsid w:val="00372C71"/>
    <w:rsid w:val="0037343F"/>
    <w:rsid w:val="003735D5"/>
    <w:rsid w:val="003743E5"/>
    <w:rsid w:val="003772A6"/>
    <w:rsid w:val="00377C16"/>
    <w:rsid w:val="00381501"/>
    <w:rsid w:val="0038206B"/>
    <w:rsid w:val="003837E5"/>
    <w:rsid w:val="00384530"/>
    <w:rsid w:val="0038695F"/>
    <w:rsid w:val="0039105E"/>
    <w:rsid w:val="00394A09"/>
    <w:rsid w:val="00394B2E"/>
    <w:rsid w:val="003977F6"/>
    <w:rsid w:val="003A0B9A"/>
    <w:rsid w:val="003A25D6"/>
    <w:rsid w:val="003A347E"/>
    <w:rsid w:val="003A39DB"/>
    <w:rsid w:val="003A4C38"/>
    <w:rsid w:val="003A4E55"/>
    <w:rsid w:val="003A7350"/>
    <w:rsid w:val="003A7428"/>
    <w:rsid w:val="003A753E"/>
    <w:rsid w:val="003B258C"/>
    <w:rsid w:val="003B2D4D"/>
    <w:rsid w:val="003C0F87"/>
    <w:rsid w:val="003C4C25"/>
    <w:rsid w:val="003C6ED7"/>
    <w:rsid w:val="003D1457"/>
    <w:rsid w:val="003D41B1"/>
    <w:rsid w:val="003D48E5"/>
    <w:rsid w:val="003E04BA"/>
    <w:rsid w:val="003E3053"/>
    <w:rsid w:val="003E5AE6"/>
    <w:rsid w:val="003E5C4D"/>
    <w:rsid w:val="003E5DE2"/>
    <w:rsid w:val="003E7E38"/>
    <w:rsid w:val="003F0AAF"/>
    <w:rsid w:val="003F117A"/>
    <w:rsid w:val="003F1B32"/>
    <w:rsid w:val="003F30CD"/>
    <w:rsid w:val="003F752F"/>
    <w:rsid w:val="004007B5"/>
    <w:rsid w:val="00402875"/>
    <w:rsid w:val="004062D0"/>
    <w:rsid w:val="00411626"/>
    <w:rsid w:val="00412657"/>
    <w:rsid w:val="00414813"/>
    <w:rsid w:val="00422ECC"/>
    <w:rsid w:val="00426CA4"/>
    <w:rsid w:val="00432723"/>
    <w:rsid w:val="004328F0"/>
    <w:rsid w:val="00436B75"/>
    <w:rsid w:val="00437255"/>
    <w:rsid w:val="00437A4D"/>
    <w:rsid w:val="00440953"/>
    <w:rsid w:val="00444FE8"/>
    <w:rsid w:val="004454F7"/>
    <w:rsid w:val="0044734D"/>
    <w:rsid w:val="004479CB"/>
    <w:rsid w:val="0045493C"/>
    <w:rsid w:val="00457B3D"/>
    <w:rsid w:val="004602A6"/>
    <w:rsid w:val="00461868"/>
    <w:rsid w:val="00462512"/>
    <w:rsid w:val="00462B88"/>
    <w:rsid w:val="004645F8"/>
    <w:rsid w:val="004668B6"/>
    <w:rsid w:val="004739D9"/>
    <w:rsid w:val="00475418"/>
    <w:rsid w:val="00476752"/>
    <w:rsid w:val="00480215"/>
    <w:rsid w:val="004814C8"/>
    <w:rsid w:val="00481B0C"/>
    <w:rsid w:val="004829E6"/>
    <w:rsid w:val="004839C1"/>
    <w:rsid w:val="004858B2"/>
    <w:rsid w:val="004863CF"/>
    <w:rsid w:val="0049094B"/>
    <w:rsid w:val="004949CF"/>
    <w:rsid w:val="004954C1"/>
    <w:rsid w:val="004A07D7"/>
    <w:rsid w:val="004A4261"/>
    <w:rsid w:val="004A43DF"/>
    <w:rsid w:val="004A4E0E"/>
    <w:rsid w:val="004A5EA8"/>
    <w:rsid w:val="004A716D"/>
    <w:rsid w:val="004B1692"/>
    <w:rsid w:val="004B6410"/>
    <w:rsid w:val="004C17E8"/>
    <w:rsid w:val="004C6E8C"/>
    <w:rsid w:val="004D2CC5"/>
    <w:rsid w:val="004D47CF"/>
    <w:rsid w:val="004D635D"/>
    <w:rsid w:val="004E168C"/>
    <w:rsid w:val="004E40F6"/>
    <w:rsid w:val="004F1C64"/>
    <w:rsid w:val="004F4C4A"/>
    <w:rsid w:val="004F7149"/>
    <w:rsid w:val="00504BBF"/>
    <w:rsid w:val="005065FA"/>
    <w:rsid w:val="005076E0"/>
    <w:rsid w:val="00510EDB"/>
    <w:rsid w:val="0051583E"/>
    <w:rsid w:val="00516078"/>
    <w:rsid w:val="00516AD6"/>
    <w:rsid w:val="00516B89"/>
    <w:rsid w:val="00521318"/>
    <w:rsid w:val="005225F4"/>
    <w:rsid w:val="00523A4E"/>
    <w:rsid w:val="00526933"/>
    <w:rsid w:val="00535194"/>
    <w:rsid w:val="00535ED7"/>
    <w:rsid w:val="00536157"/>
    <w:rsid w:val="0053708C"/>
    <w:rsid w:val="0053770F"/>
    <w:rsid w:val="00541A32"/>
    <w:rsid w:val="005429F4"/>
    <w:rsid w:val="00546A26"/>
    <w:rsid w:val="00551F55"/>
    <w:rsid w:val="00552610"/>
    <w:rsid w:val="00555954"/>
    <w:rsid w:val="0055756E"/>
    <w:rsid w:val="00562CC4"/>
    <w:rsid w:val="005633E2"/>
    <w:rsid w:val="00566B04"/>
    <w:rsid w:val="00570F54"/>
    <w:rsid w:val="00575DEB"/>
    <w:rsid w:val="00576221"/>
    <w:rsid w:val="0059087B"/>
    <w:rsid w:val="005921FC"/>
    <w:rsid w:val="00592C47"/>
    <w:rsid w:val="00594246"/>
    <w:rsid w:val="00596727"/>
    <w:rsid w:val="005969DF"/>
    <w:rsid w:val="005A0DED"/>
    <w:rsid w:val="005A1952"/>
    <w:rsid w:val="005A7F4A"/>
    <w:rsid w:val="005A7FEE"/>
    <w:rsid w:val="005B105E"/>
    <w:rsid w:val="005B138B"/>
    <w:rsid w:val="005B1573"/>
    <w:rsid w:val="005B1AFE"/>
    <w:rsid w:val="005B388A"/>
    <w:rsid w:val="005B74A4"/>
    <w:rsid w:val="005B784B"/>
    <w:rsid w:val="005C0D6F"/>
    <w:rsid w:val="005C366D"/>
    <w:rsid w:val="005C7E6F"/>
    <w:rsid w:val="005D37FD"/>
    <w:rsid w:val="005D69A4"/>
    <w:rsid w:val="005D6EF3"/>
    <w:rsid w:val="005D7777"/>
    <w:rsid w:val="005E5683"/>
    <w:rsid w:val="005E70DE"/>
    <w:rsid w:val="005F2EAD"/>
    <w:rsid w:val="005F4643"/>
    <w:rsid w:val="005F6F6F"/>
    <w:rsid w:val="00601D13"/>
    <w:rsid w:val="00603B22"/>
    <w:rsid w:val="00603B74"/>
    <w:rsid w:val="00606A65"/>
    <w:rsid w:val="00607744"/>
    <w:rsid w:val="00610CAA"/>
    <w:rsid w:val="00613BAE"/>
    <w:rsid w:val="00617211"/>
    <w:rsid w:val="00617CDA"/>
    <w:rsid w:val="0062010B"/>
    <w:rsid w:val="00623602"/>
    <w:rsid w:val="00631C7D"/>
    <w:rsid w:val="00634FC7"/>
    <w:rsid w:val="006376A9"/>
    <w:rsid w:val="00642438"/>
    <w:rsid w:val="00644330"/>
    <w:rsid w:val="00646A1F"/>
    <w:rsid w:val="006562E4"/>
    <w:rsid w:val="0065772D"/>
    <w:rsid w:val="00662EE7"/>
    <w:rsid w:val="0067092F"/>
    <w:rsid w:val="00672B8A"/>
    <w:rsid w:val="00676088"/>
    <w:rsid w:val="006768CA"/>
    <w:rsid w:val="00682DCC"/>
    <w:rsid w:val="00683530"/>
    <w:rsid w:val="00686FFD"/>
    <w:rsid w:val="00687B1B"/>
    <w:rsid w:val="00687C21"/>
    <w:rsid w:val="00690A3E"/>
    <w:rsid w:val="00697BA7"/>
    <w:rsid w:val="006A06BF"/>
    <w:rsid w:val="006A229B"/>
    <w:rsid w:val="006A6C31"/>
    <w:rsid w:val="006B5D9C"/>
    <w:rsid w:val="006B689B"/>
    <w:rsid w:val="006D074B"/>
    <w:rsid w:val="006D0C57"/>
    <w:rsid w:val="006D1032"/>
    <w:rsid w:val="006D1438"/>
    <w:rsid w:val="006D17EB"/>
    <w:rsid w:val="006D2D2B"/>
    <w:rsid w:val="006D3BDD"/>
    <w:rsid w:val="006D5186"/>
    <w:rsid w:val="006D6548"/>
    <w:rsid w:val="006D76E0"/>
    <w:rsid w:val="006D7A23"/>
    <w:rsid w:val="006E07E4"/>
    <w:rsid w:val="006E3729"/>
    <w:rsid w:val="006F6688"/>
    <w:rsid w:val="0070205C"/>
    <w:rsid w:val="0070350B"/>
    <w:rsid w:val="00704981"/>
    <w:rsid w:val="007050B9"/>
    <w:rsid w:val="00706510"/>
    <w:rsid w:val="007103A6"/>
    <w:rsid w:val="0071170E"/>
    <w:rsid w:val="00716393"/>
    <w:rsid w:val="007227D5"/>
    <w:rsid w:val="007326C9"/>
    <w:rsid w:val="00732AAD"/>
    <w:rsid w:val="00734B1F"/>
    <w:rsid w:val="00736402"/>
    <w:rsid w:val="00741963"/>
    <w:rsid w:val="0074340F"/>
    <w:rsid w:val="007437CE"/>
    <w:rsid w:val="00744CB1"/>
    <w:rsid w:val="00747F63"/>
    <w:rsid w:val="0075004A"/>
    <w:rsid w:val="00752C60"/>
    <w:rsid w:val="0075627F"/>
    <w:rsid w:val="007605FA"/>
    <w:rsid w:val="00761DEC"/>
    <w:rsid w:val="00771138"/>
    <w:rsid w:val="0077235E"/>
    <w:rsid w:val="00772C40"/>
    <w:rsid w:val="00773027"/>
    <w:rsid w:val="0077481B"/>
    <w:rsid w:val="00777435"/>
    <w:rsid w:val="0078080C"/>
    <w:rsid w:val="007817BE"/>
    <w:rsid w:val="0078309F"/>
    <w:rsid w:val="0078594B"/>
    <w:rsid w:val="00785CFA"/>
    <w:rsid w:val="007902FD"/>
    <w:rsid w:val="007931CE"/>
    <w:rsid w:val="007952AB"/>
    <w:rsid w:val="00795686"/>
    <w:rsid w:val="00795B84"/>
    <w:rsid w:val="007A49CB"/>
    <w:rsid w:val="007A6256"/>
    <w:rsid w:val="007A7B9E"/>
    <w:rsid w:val="007B0A68"/>
    <w:rsid w:val="007B4CA0"/>
    <w:rsid w:val="007B5575"/>
    <w:rsid w:val="007B5D72"/>
    <w:rsid w:val="007B7409"/>
    <w:rsid w:val="007C1300"/>
    <w:rsid w:val="007C49E1"/>
    <w:rsid w:val="007C7AD8"/>
    <w:rsid w:val="007D1810"/>
    <w:rsid w:val="007D1CCF"/>
    <w:rsid w:val="007D64EB"/>
    <w:rsid w:val="007D7DAC"/>
    <w:rsid w:val="007E2C81"/>
    <w:rsid w:val="007E7C8D"/>
    <w:rsid w:val="007E7FC5"/>
    <w:rsid w:val="007F1482"/>
    <w:rsid w:val="007F54FD"/>
    <w:rsid w:val="007F574E"/>
    <w:rsid w:val="007F7B38"/>
    <w:rsid w:val="008051CD"/>
    <w:rsid w:val="0080591A"/>
    <w:rsid w:val="008059DB"/>
    <w:rsid w:val="00806EDE"/>
    <w:rsid w:val="008071C1"/>
    <w:rsid w:val="00814729"/>
    <w:rsid w:val="00814AB3"/>
    <w:rsid w:val="00821690"/>
    <w:rsid w:val="00821F10"/>
    <w:rsid w:val="00825D70"/>
    <w:rsid w:val="0083725F"/>
    <w:rsid w:val="00841E3C"/>
    <w:rsid w:val="008434E5"/>
    <w:rsid w:val="008455FE"/>
    <w:rsid w:val="00846B0A"/>
    <w:rsid w:val="0085135F"/>
    <w:rsid w:val="0085154A"/>
    <w:rsid w:val="00853640"/>
    <w:rsid w:val="008546A7"/>
    <w:rsid w:val="00857A23"/>
    <w:rsid w:val="00860571"/>
    <w:rsid w:val="00862674"/>
    <w:rsid w:val="00863350"/>
    <w:rsid w:val="0086414C"/>
    <w:rsid w:val="00866118"/>
    <w:rsid w:val="0087452A"/>
    <w:rsid w:val="008754FC"/>
    <w:rsid w:val="0087562C"/>
    <w:rsid w:val="0088191B"/>
    <w:rsid w:val="008824B9"/>
    <w:rsid w:val="00885BD0"/>
    <w:rsid w:val="008874BF"/>
    <w:rsid w:val="00891F23"/>
    <w:rsid w:val="00892EB5"/>
    <w:rsid w:val="008968E8"/>
    <w:rsid w:val="008A04AB"/>
    <w:rsid w:val="008A0842"/>
    <w:rsid w:val="008A7A4C"/>
    <w:rsid w:val="008A7E5E"/>
    <w:rsid w:val="008B0B33"/>
    <w:rsid w:val="008B0E02"/>
    <w:rsid w:val="008B1EC6"/>
    <w:rsid w:val="008B3BDB"/>
    <w:rsid w:val="008B3CCB"/>
    <w:rsid w:val="008B49E4"/>
    <w:rsid w:val="008C0280"/>
    <w:rsid w:val="008D09F4"/>
    <w:rsid w:val="008D7073"/>
    <w:rsid w:val="008E1DAC"/>
    <w:rsid w:val="008E3A35"/>
    <w:rsid w:val="008E672F"/>
    <w:rsid w:val="008E7A11"/>
    <w:rsid w:val="008F07C7"/>
    <w:rsid w:val="008F0F0B"/>
    <w:rsid w:val="008F3703"/>
    <w:rsid w:val="008F4E1A"/>
    <w:rsid w:val="008F5500"/>
    <w:rsid w:val="008F5CAF"/>
    <w:rsid w:val="008F67E1"/>
    <w:rsid w:val="00903EDE"/>
    <w:rsid w:val="00904F75"/>
    <w:rsid w:val="00912863"/>
    <w:rsid w:val="00926D3A"/>
    <w:rsid w:val="00927AAA"/>
    <w:rsid w:val="00930F01"/>
    <w:rsid w:val="00933968"/>
    <w:rsid w:val="009363B5"/>
    <w:rsid w:val="009367A9"/>
    <w:rsid w:val="00941E79"/>
    <w:rsid w:val="00944557"/>
    <w:rsid w:val="009470D1"/>
    <w:rsid w:val="00947AA8"/>
    <w:rsid w:val="009508D3"/>
    <w:rsid w:val="00952C85"/>
    <w:rsid w:val="00954E2B"/>
    <w:rsid w:val="009552CA"/>
    <w:rsid w:val="009627A4"/>
    <w:rsid w:val="00963056"/>
    <w:rsid w:val="009632CD"/>
    <w:rsid w:val="00963FB8"/>
    <w:rsid w:val="00967FE3"/>
    <w:rsid w:val="009706A1"/>
    <w:rsid w:val="009707BF"/>
    <w:rsid w:val="00980D63"/>
    <w:rsid w:val="00984156"/>
    <w:rsid w:val="0098559B"/>
    <w:rsid w:val="00985BFC"/>
    <w:rsid w:val="00990E1E"/>
    <w:rsid w:val="00991A64"/>
    <w:rsid w:val="00991C3C"/>
    <w:rsid w:val="009924DB"/>
    <w:rsid w:val="00995731"/>
    <w:rsid w:val="00997E7D"/>
    <w:rsid w:val="009A0568"/>
    <w:rsid w:val="009A1FFB"/>
    <w:rsid w:val="009A3578"/>
    <w:rsid w:val="009A6552"/>
    <w:rsid w:val="009B07DB"/>
    <w:rsid w:val="009B20A4"/>
    <w:rsid w:val="009B2476"/>
    <w:rsid w:val="009B3309"/>
    <w:rsid w:val="009B3D55"/>
    <w:rsid w:val="009B48FA"/>
    <w:rsid w:val="009C226B"/>
    <w:rsid w:val="009C24A7"/>
    <w:rsid w:val="009C42DB"/>
    <w:rsid w:val="009D060D"/>
    <w:rsid w:val="009D58DA"/>
    <w:rsid w:val="009E39FE"/>
    <w:rsid w:val="009F676E"/>
    <w:rsid w:val="009F768D"/>
    <w:rsid w:val="00A026E8"/>
    <w:rsid w:val="00A03A1B"/>
    <w:rsid w:val="00A138A9"/>
    <w:rsid w:val="00A23736"/>
    <w:rsid w:val="00A23831"/>
    <w:rsid w:val="00A273BB"/>
    <w:rsid w:val="00A363CA"/>
    <w:rsid w:val="00A36C44"/>
    <w:rsid w:val="00A42C65"/>
    <w:rsid w:val="00A61AAF"/>
    <w:rsid w:val="00A62C83"/>
    <w:rsid w:val="00A63CC9"/>
    <w:rsid w:val="00A65E27"/>
    <w:rsid w:val="00A7027F"/>
    <w:rsid w:val="00A720B9"/>
    <w:rsid w:val="00A721A3"/>
    <w:rsid w:val="00A77BB9"/>
    <w:rsid w:val="00A816C0"/>
    <w:rsid w:val="00A822FA"/>
    <w:rsid w:val="00A834C7"/>
    <w:rsid w:val="00A853EB"/>
    <w:rsid w:val="00A87483"/>
    <w:rsid w:val="00A9620B"/>
    <w:rsid w:val="00A96B5B"/>
    <w:rsid w:val="00A96D5B"/>
    <w:rsid w:val="00AA182F"/>
    <w:rsid w:val="00AA1D11"/>
    <w:rsid w:val="00AA553F"/>
    <w:rsid w:val="00AA7F7F"/>
    <w:rsid w:val="00AB5C04"/>
    <w:rsid w:val="00AB6533"/>
    <w:rsid w:val="00AC12F2"/>
    <w:rsid w:val="00AC2C32"/>
    <w:rsid w:val="00AC7AB5"/>
    <w:rsid w:val="00AD02C4"/>
    <w:rsid w:val="00AD3228"/>
    <w:rsid w:val="00AD5BD2"/>
    <w:rsid w:val="00AD5FB1"/>
    <w:rsid w:val="00AD6579"/>
    <w:rsid w:val="00AD7CDA"/>
    <w:rsid w:val="00AF59D5"/>
    <w:rsid w:val="00B00E3C"/>
    <w:rsid w:val="00B01226"/>
    <w:rsid w:val="00B04791"/>
    <w:rsid w:val="00B065D6"/>
    <w:rsid w:val="00B13410"/>
    <w:rsid w:val="00B13FBE"/>
    <w:rsid w:val="00B14062"/>
    <w:rsid w:val="00B15E38"/>
    <w:rsid w:val="00B23587"/>
    <w:rsid w:val="00B25ECF"/>
    <w:rsid w:val="00B303F7"/>
    <w:rsid w:val="00B30BFE"/>
    <w:rsid w:val="00B34C99"/>
    <w:rsid w:val="00B36307"/>
    <w:rsid w:val="00B373C2"/>
    <w:rsid w:val="00B37B9E"/>
    <w:rsid w:val="00B4105B"/>
    <w:rsid w:val="00B52BA8"/>
    <w:rsid w:val="00B55C2E"/>
    <w:rsid w:val="00B57F66"/>
    <w:rsid w:val="00B60855"/>
    <w:rsid w:val="00B62B76"/>
    <w:rsid w:val="00B66AB2"/>
    <w:rsid w:val="00B67276"/>
    <w:rsid w:val="00B67AA4"/>
    <w:rsid w:val="00B70F2C"/>
    <w:rsid w:val="00B7195E"/>
    <w:rsid w:val="00B74B40"/>
    <w:rsid w:val="00B753C9"/>
    <w:rsid w:val="00B777FC"/>
    <w:rsid w:val="00B77A34"/>
    <w:rsid w:val="00B848F0"/>
    <w:rsid w:val="00B85EF5"/>
    <w:rsid w:val="00B87C43"/>
    <w:rsid w:val="00B96296"/>
    <w:rsid w:val="00B974FE"/>
    <w:rsid w:val="00BA245B"/>
    <w:rsid w:val="00BA46C4"/>
    <w:rsid w:val="00BB2887"/>
    <w:rsid w:val="00BB39E7"/>
    <w:rsid w:val="00BB60C2"/>
    <w:rsid w:val="00BC27BF"/>
    <w:rsid w:val="00BD351F"/>
    <w:rsid w:val="00BE1931"/>
    <w:rsid w:val="00BE1EE8"/>
    <w:rsid w:val="00BE21CF"/>
    <w:rsid w:val="00BE60FD"/>
    <w:rsid w:val="00BF24FC"/>
    <w:rsid w:val="00BF5B9B"/>
    <w:rsid w:val="00BF76FB"/>
    <w:rsid w:val="00BF7971"/>
    <w:rsid w:val="00C05C00"/>
    <w:rsid w:val="00C05F44"/>
    <w:rsid w:val="00C102FE"/>
    <w:rsid w:val="00C12208"/>
    <w:rsid w:val="00C13B40"/>
    <w:rsid w:val="00C15934"/>
    <w:rsid w:val="00C16629"/>
    <w:rsid w:val="00C20514"/>
    <w:rsid w:val="00C2485E"/>
    <w:rsid w:val="00C33ED7"/>
    <w:rsid w:val="00C36CB5"/>
    <w:rsid w:val="00C4292B"/>
    <w:rsid w:val="00C54093"/>
    <w:rsid w:val="00C55963"/>
    <w:rsid w:val="00C60BA6"/>
    <w:rsid w:val="00C647E3"/>
    <w:rsid w:val="00C64D37"/>
    <w:rsid w:val="00C65A95"/>
    <w:rsid w:val="00C66083"/>
    <w:rsid w:val="00C713F2"/>
    <w:rsid w:val="00C718B6"/>
    <w:rsid w:val="00C71CFF"/>
    <w:rsid w:val="00C71D66"/>
    <w:rsid w:val="00C71D89"/>
    <w:rsid w:val="00C74A70"/>
    <w:rsid w:val="00C75951"/>
    <w:rsid w:val="00C7754D"/>
    <w:rsid w:val="00C808B6"/>
    <w:rsid w:val="00C80A56"/>
    <w:rsid w:val="00C8180C"/>
    <w:rsid w:val="00C81DDA"/>
    <w:rsid w:val="00C85A82"/>
    <w:rsid w:val="00C90C3C"/>
    <w:rsid w:val="00C93FBA"/>
    <w:rsid w:val="00C95672"/>
    <w:rsid w:val="00CA591B"/>
    <w:rsid w:val="00CA5BE0"/>
    <w:rsid w:val="00CB1C95"/>
    <w:rsid w:val="00CB71E8"/>
    <w:rsid w:val="00CB77CD"/>
    <w:rsid w:val="00CC2578"/>
    <w:rsid w:val="00CC525C"/>
    <w:rsid w:val="00CD1429"/>
    <w:rsid w:val="00CD3E59"/>
    <w:rsid w:val="00CD4B32"/>
    <w:rsid w:val="00CD5D55"/>
    <w:rsid w:val="00CD7287"/>
    <w:rsid w:val="00CF015F"/>
    <w:rsid w:val="00CF131D"/>
    <w:rsid w:val="00CF68CC"/>
    <w:rsid w:val="00D00BE9"/>
    <w:rsid w:val="00D018D5"/>
    <w:rsid w:val="00D03B59"/>
    <w:rsid w:val="00D04245"/>
    <w:rsid w:val="00D06178"/>
    <w:rsid w:val="00D15A2B"/>
    <w:rsid w:val="00D15F96"/>
    <w:rsid w:val="00D20799"/>
    <w:rsid w:val="00D20DDB"/>
    <w:rsid w:val="00D25AE7"/>
    <w:rsid w:val="00D3099D"/>
    <w:rsid w:val="00D32E10"/>
    <w:rsid w:val="00D35131"/>
    <w:rsid w:val="00D37948"/>
    <w:rsid w:val="00D4322D"/>
    <w:rsid w:val="00D438D6"/>
    <w:rsid w:val="00D535C0"/>
    <w:rsid w:val="00D54DB4"/>
    <w:rsid w:val="00D61928"/>
    <w:rsid w:val="00D659DB"/>
    <w:rsid w:val="00D66599"/>
    <w:rsid w:val="00D66BEC"/>
    <w:rsid w:val="00D674CA"/>
    <w:rsid w:val="00D718E3"/>
    <w:rsid w:val="00D72AD7"/>
    <w:rsid w:val="00D72BF0"/>
    <w:rsid w:val="00D73294"/>
    <w:rsid w:val="00D732CC"/>
    <w:rsid w:val="00D7361B"/>
    <w:rsid w:val="00D755E7"/>
    <w:rsid w:val="00D77ECF"/>
    <w:rsid w:val="00D8199F"/>
    <w:rsid w:val="00D825D0"/>
    <w:rsid w:val="00D971D0"/>
    <w:rsid w:val="00DA1251"/>
    <w:rsid w:val="00DA171D"/>
    <w:rsid w:val="00DA34B4"/>
    <w:rsid w:val="00DA3A1C"/>
    <w:rsid w:val="00DA3FE9"/>
    <w:rsid w:val="00DA45EF"/>
    <w:rsid w:val="00DA5FD7"/>
    <w:rsid w:val="00DB2341"/>
    <w:rsid w:val="00DB4590"/>
    <w:rsid w:val="00DC1916"/>
    <w:rsid w:val="00DC27A1"/>
    <w:rsid w:val="00DC2A7A"/>
    <w:rsid w:val="00DC4154"/>
    <w:rsid w:val="00DC5652"/>
    <w:rsid w:val="00DC7BB4"/>
    <w:rsid w:val="00DC7D9C"/>
    <w:rsid w:val="00DD1064"/>
    <w:rsid w:val="00DD6559"/>
    <w:rsid w:val="00DD6E89"/>
    <w:rsid w:val="00DE7102"/>
    <w:rsid w:val="00DF08E6"/>
    <w:rsid w:val="00DF1730"/>
    <w:rsid w:val="00DF33D3"/>
    <w:rsid w:val="00DF348E"/>
    <w:rsid w:val="00DF67C1"/>
    <w:rsid w:val="00DF722E"/>
    <w:rsid w:val="00DF7632"/>
    <w:rsid w:val="00E06131"/>
    <w:rsid w:val="00E111E0"/>
    <w:rsid w:val="00E11841"/>
    <w:rsid w:val="00E1299A"/>
    <w:rsid w:val="00E13607"/>
    <w:rsid w:val="00E13A56"/>
    <w:rsid w:val="00E143DA"/>
    <w:rsid w:val="00E31D10"/>
    <w:rsid w:val="00E34B3F"/>
    <w:rsid w:val="00E42332"/>
    <w:rsid w:val="00E45DC3"/>
    <w:rsid w:val="00E52DB8"/>
    <w:rsid w:val="00E554AE"/>
    <w:rsid w:val="00E60483"/>
    <w:rsid w:val="00E6501B"/>
    <w:rsid w:val="00E65D9B"/>
    <w:rsid w:val="00E70F19"/>
    <w:rsid w:val="00E73422"/>
    <w:rsid w:val="00E7507D"/>
    <w:rsid w:val="00E755DC"/>
    <w:rsid w:val="00E75F82"/>
    <w:rsid w:val="00E77400"/>
    <w:rsid w:val="00E775EA"/>
    <w:rsid w:val="00E81044"/>
    <w:rsid w:val="00E82FCD"/>
    <w:rsid w:val="00E856A5"/>
    <w:rsid w:val="00E9008A"/>
    <w:rsid w:val="00E914DA"/>
    <w:rsid w:val="00E966A4"/>
    <w:rsid w:val="00E96C39"/>
    <w:rsid w:val="00EA124F"/>
    <w:rsid w:val="00EA1575"/>
    <w:rsid w:val="00EA3808"/>
    <w:rsid w:val="00EA51A9"/>
    <w:rsid w:val="00EA52ED"/>
    <w:rsid w:val="00EA55B4"/>
    <w:rsid w:val="00EB1E9D"/>
    <w:rsid w:val="00EB534D"/>
    <w:rsid w:val="00EB7776"/>
    <w:rsid w:val="00EC5C49"/>
    <w:rsid w:val="00EC6EBF"/>
    <w:rsid w:val="00ED4422"/>
    <w:rsid w:val="00EE583E"/>
    <w:rsid w:val="00EF0955"/>
    <w:rsid w:val="00EF26E7"/>
    <w:rsid w:val="00F0201C"/>
    <w:rsid w:val="00F033C7"/>
    <w:rsid w:val="00F06E02"/>
    <w:rsid w:val="00F101DC"/>
    <w:rsid w:val="00F15874"/>
    <w:rsid w:val="00F166C8"/>
    <w:rsid w:val="00F16CE2"/>
    <w:rsid w:val="00F16EAD"/>
    <w:rsid w:val="00F2176E"/>
    <w:rsid w:val="00F33957"/>
    <w:rsid w:val="00F33AD4"/>
    <w:rsid w:val="00F34561"/>
    <w:rsid w:val="00F413E0"/>
    <w:rsid w:val="00F4253B"/>
    <w:rsid w:val="00F43D43"/>
    <w:rsid w:val="00F46972"/>
    <w:rsid w:val="00F50069"/>
    <w:rsid w:val="00F51A0D"/>
    <w:rsid w:val="00F5265C"/>
    <w:rsid w:val="00F606FE"/>
    <w:rsid w:val="00F61F50"/>
    <w:rsid w:val="00F624FF"/>
    <w:rsid w:val="00F65736"/>
    <w:rsid w:val="00F66484"/>
    <w:rsid w:val="00F67270"/>
    <w:rsid w:val="00F74E2C"/>
    <w:rsid w:val="00F8001C"/>
    <w:rsid w:val="00F8015B"/>
    <w:rsid w:val="00F81539"/>
    <w:rsid w:val="00F81A98"/>
    <w:rsid w:val="00F85020"/>
    <w:rsid w:val="00F875F5"/>
    <w:rsid w:val="00F87F68"/>
    <w:rsid w:val="00F908C3"/>
    <w:rsid w:val="00F908F9"/>
    <w:rsid w:val="00F9163C"/>
    <w:rsid w:val="00F9240B"/>
    <w:rsid w:val="00F93533"/>
    <w:rsid w:val="00F9579A"/>
    <w:rsid w:val="00F97F9B"/>
    <w:rsid w:val="00FA038C"/>
    <w:rsid w:val="00FA1105"/>
    <w:rsid w:val="00FA1BF5"/>
    <w:rsid w:val="00FA3922"/>
    <w:rsid w:val="00FB56D2"/>
    <w:rsid w:val="00FC3213"/>
    <w:rsid w:val="00FD4599"/>
    <w:rsid w:val="00FD4792"/>
    <w:rsid w:val="00FD57AA"/>
    <w:rsid w:val="00FD6263"/>
    <w:rsid w:val="00FD7826"/>
    <w:rsid w:val="00FE0407"/>
    <w:rsid w:val="00FE2C74"/>
    <w:rsid w:val="00FE5834"/>
    <w:rsid w:val="00FF0303"/>
    <w:rsid w:val="00FF2CBB"/>
    <w:rsid w:val="00FF51CB"/>
    <w:rsid w:val="00F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7EA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F6F"/>
  </w:style>
  <w:style w:type="paragraph" w:styleId="Heading1">
    <w:name w:val="heading 1"/>
    <w:basedOn w:val="Normal"/>
    <w:next w:val="BodyText"/>
    <w:link w:val="Heading1Char"/>
    <w:qFormat/>
    <w:rsid w:val="003C4C25"/>
    <w:pPr>
      <w:keepNext/>
      <w:keepLines/>
      <w:suppressAutoHyphens/>
      <w:spacing w:before="480" w:after="0"/>
      <w:outlineLvl w:val="0"/>
    </w:pPr>
    <w:rPr>
      <w:rFonts w:ascii="Cambria" w:eastAsia="Times New Roman" w:hAnsi="Cambria" w:cs="Helvetica"/>
      <w:b/>
      <w:bCs/>
      <w:color w:val="365F91"/>
      <w:kern w:val="1"/>
      <w:sz w:val="28"/>
      <w:szCs w:val="2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5B105E"/>
    <w:pPr>
      <w:numPr>
        <w:ilvl w:val="1"/>
        <w:numId w:val="1"/>
      </w:numPr>
      <w:suppressAutoHyphens/>
      <w:spacing w:before="28" w:after="28" w:line="100" w:lineRule="atLeast"/>
      <w:outlineLvl w:val="1"/>
    </w:pPr>
    <w:rPr>
      <w:rFonts w:ascii="Times New Roman" w:eastAsia="Times New Roman" w:hAnsi="Times New Roman" w:cs="Helvetica"/>
      <w:b/>
      <w:bCs/>
      <w:color w:val="000000"/>
      <w:kern w:val="1"/>
      <w:sz w:val="36"/>
      <w:szCs w:val="36"/>
      <w:lang w:eastAsia="ar-SA"/>
    </w:rPr>
  </w:style>
  <w:style w:type="paragraph" w:styleId="Heading3">
    <w:name w:val="heading 3"/>
    <w:basedOn w:val="Normal"/>
    <w:next w:val="BodyText"/>
    <w:link w:val="Heading3Char"/>
    <w:qFormat/>
    <w:rsid w:val="005B105E"/>
    <w:pPr>
      <w:keepNext/>
      <w:keepLines/>
      <w:numPr>
        <w:ilvl w:val="2"/>
        <w:numId w:val="1"/>
      </w:numPr>
      <w:suppressAutoHyphens/>
      <w:spacing w:before="200" w:after="0"/>
      <w:outlineLvl w:val="2"/>
    </w:pPr>
    <w:rPr>
      <w:rFonts w:ascii="Cambria" w:eastAsia="Times New Roman" w:hAnsi="Cambria" w:cs="Helvetica"/>
      <w:b/>
      <w:bCs/>
      <w:color w:val="4F81BD"/>
      <w:kern w:val="1"/>
      <w:sz w:val="24"/>
      <w:szCs w:val="24"/>
      <w:lang w:eastAsia="ar-SA"/>
    </w:rPr>
  </w:style>
  <w:style w:type="paragraph" w:styleId="Heading4">
    <w:name w:val="heading 4"/>
    <w:basedOn w:val="Normal"/>
    <w:next w:val="BodyText"/>
    <w:link w:val="Heading4Char"/>
    <w:qFormat/>
    <w:rsid w:val="005B105E"/>
    <w:pPr>
      <w:keepNext/>
      <w:keepLines/>
      <w:numPr>
        <w:ilvl w:val="3"/>
        <w:numId w:val="1"/>
      </w:numPr>
      <w:suppressAutoHyphens/>
      <w:spacing w:before="200" w:after="0"/>
      <w:outlineLvl w:val="3"/>
    </w:pPr>
    <w:rPr>
      <w:rFonts w:ascii="Cambria" w:eastAsia="Times New Roman" w:hAnsi="Cambria" w:cs="Helvetica"/>
      <w:b/>
      <w:bCs/>
      <w:i/>
      <w:iCs/>
      <w:color w:val="4F81BD"/>
      <w:kern w:val="1"/>
      <w:sz w:val="24"/>
      <w:szCs w:val="24"/>
      <w:lang w:eastAsia="ar-SA"/>
    </w:rPr>
  </w:style>
  <w:style w:type="paragraph" w:styleId="Heading6">
    <w:name w:val="heading 6"/>
    <w:basedOn w:val="Normal"/>
    <w:next w:val="BodyText"/>
    <w:link w:val="Heading6Char"/>
    <w:qFormat/>
    <w:rsid w:val="005B105E"/>
    <w:pPr>
      <w:keepNext/>
      <w:keepLines/>
      <w:numPr>
        <w:ilvl w:val="5"/>
        <w:numId w:val="1"/>
      </w:numPr>
      <w:suppressAutoHyphens/>
      <w:spacing w:before="200" w:after="0"/>
      <w:outlineLvl w:val="5"/>
    </w:pPr>
    <w:rPr>
      <w:rFonts w:ascii="Cambria" w:eastAsia="Times New Roman" w:hAnsi="Cambria" w:cs="Helvetica"/>
      <w:i/>
      <w:iCs/>
      <w:color w:val="243F60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75EA"/>
    <w:pPr>
      <w:ind w:left="720"/>
      <w:contextualSpacing/>
    </w:pPr>
  </w:style>
  <w:style w:type="table" w:styleId="TableGrid">
    <w:name w:val="Table Grid"/>
    <w:basedOn w:val="TableNormal"/>
    <w:uiPriority w:val="59"/>
    <w:rsid w:val="00DF33D3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8B1EC6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rsid w:val="008B1EC6"/>
    <w:rPr>
      <w:rFonts w:ascii="Calibri" w:eastAsia="SimSun" w:hAnsi="Calibri" w:cs="Times New Roman"/>
      <w:lang w:val="en-US"/>
    </w:rPr>
  </w:style>
  <w:style w:type="paragraph" w:styleId="Title">
    <w:name w:val="Title"/>
    <w:basedOn w:val="Normal"/>
    <w:next w:val="Subtitle"/>
    <w:link w:val="TitleChar"/>
    <w:uiPriority w:val="99"/>
    <w:qFormat/>
    <w:rsid w:val="00D732CC"/>
    <w:pPr>
      <w:suppressAutoHyphens/>
      <w:spacing w:after="0" w:line="100" w:lineRule="atLeast"/>
      <w:jc w:val="center"/>
    </w:pPr>
    <w:rPr>
      <w:rFonts w:ascii="Times New Roman" w:eastAsia="Times New Roman" w:hAnsi="Times New Roman" w:cs="Helvetica"/>
      <w:b/>
      <w:bCs/>
      <w:color w:val="000000"/>
      <w:kern w:val="1"/>
      <w:sz w:val="24"/>
      <w:szCs w:val="20"/>
      <w:lang w:val="en-CA" w:eastAsia="ar-SA"/>
    </w:rPr>
  </w:style>
  <w:style w:type="character" w:customStyle="1" w:styleId="TitleChar">
    <w:name w:val="Title Char"/>
    <w:basedOn w:val="DefaultParagraphFont"/>
    <w:link w:val="Title"/>
    <w:uiPriority w:val="99"/>
    <w:rsid w:val="00D732CC"/>
    <w:rPr>
      <w:rFonts w:ascii="Times New Roman" w:eastAsia="Times New Roman" w:hAnsi="Times New Roman" w:cs="Helvetica"/>
      <w:b/>
      <w:bCs/>
      <w:color w:val="000000"/>
      <w:kern w:val="1"/>
      <w:sz w:val="24"/>
      <w:szCs w:val="20"/>
      <w:lang w:val="en-CA" w:eastAsia="ar-SA"/>
    </w:rPr>
  </w:style>
  <w:style w:type="paragraph" w:styleId="Subtitle">
    <w:name w:val="Subtitle"/>
    <w:basedOn w:val="Normal"/>
    <w:next w:val="Normal"/>
    <w:link w:val="SubtitleChar"/>
    <w:qFormat/>
    <w:rsid w:val="00D732C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32C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t1">
    <w:name w:val="st1"/>
    <w:basedOn w:val="DefaultParagraphFont"/>
    <w:rsid w:val="00FD6263"/>
  </w:style>
  <w:style w:type="paragraph" w:styleId="BodyTextIndent">
    <w:name w:val="Body Text Indent"/>
    <w:basedOn w:val="Normal"/>
    <w:link w:val="BodyTextIndentChar"/>
    <w:uiPriority w:val="99"/>
    <w:rsid w:val="007605FA"/>
    <w:pPr>
      <w:suppressAutoHyphens/>
      <w:spacing w:after="0" w:line="100" w:lineRule="atLeast"/>
      <w:ind w:left="720" w:hanging="720"/>
    </w:pPr>
    <w:rPr>
      <w:rFonts w:ascii="Arial" w:eastAsia="Times New Roman" w:hAnsi="Arial" w:cs="Arial"/>
      <w:color w:val="000000"/>
      <w:kern w:val="1"/>
      <w:sz w:val="24"/>
      <w:szCs w:val="20"/>
      <w:lang w:val="en-US"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605FA"/>
    <w:rPr>
      <w:rFonts w:ascii="Arial" w:eastAsia="Times New Roman" w:hAnsi="Arial" w:cs="Arial"/>
      <w:color w:val="000000"/>
      <w:kern w:val="1"/>
      <w:sz w:val="24"/>
      <w:szCs w:val="20"/>
      <w:lang w:val="en-US" w:eastAsia="ar-SA"/>
    </w:rPr>
  </w:style>
  <w:style w:type="character" w:customStyle="1" w:styleId="Heading1Char">
    <w:name w:val="Heading 1 Char"/>
    <w:basedOn w:val="DefaultParagraphFont"/>
    <w:link w:val="Heading1"/>
    <w:rsid w:val="003C4C25"/>
    <w:rPr>
      <w:rFonts w:ascii="Cambria" w:eastAsia="Times New Roman" w:hAnsi="Cambria" w:cs="Helvetica"/>
      <w:b/>
      <w:bCs/>
      <w:color w:val="365F91"/>
      <w:kern w:val="1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3C4C25"/>
    <w:pPr>
      <w:suppressAutoHyphens/>
      <w:spacing w:after="120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3C4C25"/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character" w:customStyle="1" w:styleId="Heading2Char">
    <w:name w:val="Heading 2 Char"/>
    <w:basedOn w:val="DefaultParagraphFont"/>
    <w:link w:val="Heading2"/>
    <w:rsid w:val="005B105E"/>
    <w:rPr>
      <w:rFonts w:ascii="Times New Roman" w:eastAsia="Times New Roman" w:hAnsi="Times New Roman" w:cs="Helvetica"/>
      <w:b/>
      <w:bCs/>
      <w:color w:val="000000"/>
      <w:kern w:val="1"/>
      <w:sz w:val="36"/>
      <w:szCs w:val="36"/>
      <w:lang w:eastAsia="ar-SA"/>
    </w:rPr>
  </w:style>
  <w:style w:type="character" w:customStyle="1" w:styleId="Heading3Char">
    <w:name w:val="Heading 3 Char"/>
    <w:basedOn w:val="DefaultParagraphFont"/>
    <w:link w:val="Heading3"/>
    <w:rsid w:val="005B105E"/>
    <w:rPr>
      <w:rFonts w:ascii="Cambria" w:eastAsia="Times New Roman" w:hAnsi="Cambria" w:cs="Helvetica"/>
      <w:b/>
      <w:bCs/>
      <w:color w:val="4F81BD"/>
      <w:kern w:val="1"/>
      <w:sz w:val="24"/>
      <w:szCs w:val="24"/>
      <w:lang w:eastAsia="ar-SA"/>
    </w:rPr>
  </w:style>
  <w:style w:type="character" w:customStyle="1" w:styleId="Heading4Char">
    <w:name w:val="Heading 4 Char"/>
    <w:basedOn w:val="DefaultParagraphFont"/>
    <w:link w:val="Heading4"/>
    <w:rsid w:val="005B105E"/>
    <w:rPr>
      <w:rFonts w:ascii="Cambria" w:eastAsia="Times New Roman" w:hAnsi="Cambria" w:cs="Helvetica"/>
      <w:b/>
      <w:bCs/>
      <w:i/>
      <w:iCs/>
      <w:color w:val="4F81BD"/>
      <w:kern w:val="1"/>
      <w:sz w:val="24"/>
      <w:szCs w:val="24"/>
      <w:lang w:eastAsia="ar-SA"/>
    </w:rPr>
  </w:style>
  <w:style w:type="character" w:customStyle="1" w:styleId="Heading6Char">
    <w:name w:val="Heading 6 Char"/>
    <w:basedOn w:val="DefaultParagraphFont"/>
    <w:link w:val="Heading6"/>
    <w:rsid w:val="005B105E"/>
    <w:rPr>
      <w:rFonts w:ascii="Cambria" w:eastAsia="Times New Roman" w:hAnsi="Cambria" w:cs="Helvetica"/>
      <w:i/>
      <w:iCs/>
      <w:color w:val="243F60"/>
      <w:kern w:val="1"/>
      <w:sz w:val="24"/>
      <w:szCs w:val="24"/>
      <w:lang w:eastAsia="ar-SA"/>
    </w:rPr>
  </w:style>
  <w:style w:type="character" w:styleId="Hyperlink">
    <w:name w:val="Hyperlink"/>
    <w:rsid w:val="005B105E"/>
    <w:rPr>
      <w:color w:val="0000FF"/>
      <w:u w:val="single"/>
    </w:rPr>
  </w:style>
  <w:style w:type="character" w:customStyle="1" w:styleId="BalloonTextChar">
    <w:name w:val="Balloon Text Char"/>
    <w:rsid w:val="005B105E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rsid w:val="005B105E"/>
  </w:style>
  <w:style w:type="character" w:customStyle="1" w:styleId="ListParagraphChar">
    <w:name w:val="List Paragraph Char"/>
    <w:basedOn w:val="DefaultParagraphFont"/>
    <w:uiPriority w:val="34"/>
    <w:rsid w:val="005B105E"/>
  </w:style>
  <w:style w:type="character" w:customStyle="1" w:styleId="Style2Char">
    <w:name w:val="Style2 Char"/>
    <w:rsid w:val="005B105E"/>
    <w:rPr>
      <w:b/>
      <w:sz w:val="24"/>
      <w:szCs w:val="24"/>
    </w:rPr>
  </w:style>
  <w:style w:type="character" w:styleId="FollowedHyperlink">
    <w:name w:val="FollowedHyperlink"/>
    <w:rsid w:val="005B105E"/>
    <w:rPr>
      <w:color w:val="800080"/>
      <w:u w:val="single"/>
    </w:rPr>
  </w:style>
  <w:style w:type="character" w:customStyle="1" w:styleId="FootnoteTextChar">
    <w:name w:val="Footnote Text Char"/>
    <w:rsid w:val="005B105E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ableTextChar1">
    <w:name w:val="TableText Char1"/>
    <w:rsid w:val="005B105E"/>
    <w:rPr>
      <w:rFonts w:ascii="Verdana" w:hAnsi="Verdana"/>
      <w:sz w:val="18"/>
      <w:lang w:val="en-US"/>
    </w:rPr>
  </w:style>
  <w:style w:type="character" w:customStyle="1" w:styleId="CommentReference1">
    <w:name w:val="Comment Reference1"/>
    <w:rsid w:val="005B105E"/>
    <w:rPr>
      <w:sz w:val="16"/>
      <w:szCs w:val="16"/>
    </w:rPr>
  </w:style>
  <w:style w:type="character" w:customStyle="1" w:styleId="CommentTextChar">
    <w:name w:val="Comment Text Char"/>
    <w:rsid w:val="005B105E"/>
    <w:rPr>
      <w:rFonts w:ascii="Arial" w:eastAsia="Times New Roman" w:hAnsi="Arial" w:cs="Times New Roman"/>
      <w:sz w:val="20"/>
      <w:szCs w:val="20"/>
      <w:lang w:val="en-US"/>
    </w:rPr>
  </w:style>
  <w:style w:type="character" w:styleId="Strong">
    <w:name w:val="Strong"/>
    <w:qFormat/>
    <w:rsid w:val="005B105E"/>
    <w:rPr>
      <w:b/>
      <w:bCs/>
    </w:rPr>
  </w:style>
  <w:style w:type="character" w:customStyle="1" w:styleId="apple-converted-space">
    <w:name w:val="apple-converted-space"/>
    <w:basedOn w:val="DefaultParagraphFont"/>
    <w:rsid w:val="005B105E"/>
  </w:style>
  <w:style w:type="character" w:customStyle="1" w:styleId="DocumentMapChar">
    <w:name w:val="Document Map Char"/>
    <w:rsid w:val="005B105E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5B105E"/>
  </w:style>
  <w:style w:type="character" w:customStyle="1" w:styleId="ListLabel1">
    <w:name w:val="ListLabel 1"/>
    <w:rsid w:val="005B105E"/>
    <w:rPr>
      <w:rFonts w:eastAsia="Calibri" w:cs="Arial"/>
    </w:rPr>
  </w:style>
  <w:style w:type="character" w:customStyle="1" w:styleId="ListLabel2">
    <w:name w:val="ListLabel 2"/>
    <w:rsid w:val="005B105E"/>
    <w:rPr>
      <w:rFonts w:cs="Calibri"/>
      <w:i/>
      <w:color w:val="002060"/>
    </w:rPr>
  </w:style>
  <w:style w:type="character" w:customStyle="1" w:styleId="ListLabel3">
    <w:name w:val="ListLabel 3"/>
    <w:rsid w:val="005B105E"/>
    <w:rPr>
      <w:rFonts w:cs="Calibri"/>
      <w:color w:val="002060"/>
    </w:rPr>
  </w:style>
  <w:style w:type="character" w:customStyle="1" w:styleId="ListLabel4">
    <w:name w:val="ListLabel 4"/>
    <w:rsid w:val="005B105E"/>
    <w:rPr>
      <w:rFonts w:cs="Calibri"/>
    </w:rPr>
  </w:style>
  <w:style w:type="character" w:customStyle="1" w:styleId="ListLabel5">
    <w:name w:val="ListLabel 5"/>
    <w:rsid w:val="005B105E"/>
    <w:rPr>
      <w:rFonts w:cs="Courier New"/>
    </w:rPr>
  </w:style>
  <w:style w:type="character" w:customStyle="1" w:styleId="ListLabel6">
    <w:name w:val="ListLabel 6"/>
    <w:rsid w:val="005B105E"/>
    <w:rPr>
      <w:rFonts w:cs="Times New Roman"/>
      <w:b w:val="0"/>
      <w:sz w:val="22"/>
    </w:rPr>
  </w:style>
  <w:style w:type="character" w:customStyle="1" w:styleId="ListLabel7">
    <w:name w:val="ListLabel 7"/>
    <w:rsid w:val="005B105E"/>
    <w:rPr>
      <w:rFonts w:eastAsia="Calibri" w:cs="Times New Roman"/>
    </w:rPr>
  </w:style>
  <w:style w:type="paragraph" w:customStyle="1" w:styleId="Heading">
    <w:name w:val="Heading"/>
    <w:basedOn w:val="Normal"/>
    <w:next w:val="BodyText"/>
    <w:rsid w:val="005B105E"/>
    <w:pPr>
      <w:keepNext/>
      <w:suppressAutoHyphens/>
      <w:spacing w:before="240" w:after="120"/>
    </w:pPr>
    <w:rPr>
      <w:rFonts w:ascii="Arial" w:eastAsia="SimSun" w:hAnsi="Arial" w:cs="Mangal"/>
      <w:color w:val="000000"/>
      <w:kern w:val="1"/>
      <w:sz w:val="28"/>
      <w:szCs w:val="28"/>
      <w:lang w:eastAsia="ar-SA"/>
    </w:rPr>
  </w:style>
  <w:style w:type="paragraph" w:styleId="List">
    <w:name w:val="List"/>
    <w:basedOn w:val="BodyText"/>
    <w:rsid w:val="005B105E"/>
    <w:rPr>
      <w:rFonts w:cs="Mangal"/>
    </w:rPr>
  </w:style>
  <w:style w:type="paragraph" w:styleId="Caption">
    <w:name w:val="caption"/>
    <w:basedOn w:val="Normal"/>
    <w:qFormat/>
    <w:rsid w:val="005B105E"/>
    <w:pPr>
      <w:suppressLineNumbers/>
      <w:suppressAutoHyphens/>
      <w:spacing w:before="120" w:after="120"/>
    </w:pPr>
    <w:rPr>
      <w:rFonts w:ascii="Helvetica" w:eastAsia="Calibri" w:hAnsi="Helvetica" w:cs="Mangal"/>
      <w:i/>
      <w:iCs/>
      <w:color w:val="000000"/>
      <w:kern w:val="1"/>
      <w:sz w:val="24"/>
      <w:szCs w:val="24"/>
      <w:lang w:eastAsia="ar-SA"/>
    </w:rPr>
  </w:style>
  <w:style w:type="paragraph" w:customStyle="1" w:styleId="Index">
    <w:name w:val="Index"/>
    <w:basedOn w:val="Normal"/>
    <w:rsid w:val="005B105E"/>
    <w:pPr>
      <w:suppressLineNumbers/>
      <w:suppressAutoHyphens/>
    </w:pPr>
    <w:rPr>
      <w:rFonts w:ascii="Helvetica" w:eastAsia="Calibri" w:hAnsi="Helvetica" w:cs="Mangal"/>
      <w:color w:val="000000"/>
      <w:kern w:val="1"/>
      <w:sz w:val="24"/>
      <w:szCs w:val="24"/>
      <w:lang w:eastAsia="ar-SA"/>
    </w:rPr>
  </w:style>
  <w:style w:type="paragraph" w:customStyle="1" w:styleId="ContentsHeading">
    <w:name w:val="Contents Heading"/>
    <w:basedOn w:val="Heading1"/>
    <w:rsid w:val="005B105E"/>
    <w:pPr>
      <w:suppressLineNumbers/>
    </w:pPr>
    <w:rPr>
      <w:sz w:val="32"/>
      <w:szCs w:val="32"/>
      <w:lang w:val="en-US"/>
    </w:rPr>
  </w:style>
  <w:style w:type="paragraph" w:styleId="TOC1">
    <w:name w:val="toc 1"/>
    <w:basedOn w:val="Normal"/>
    <w:rsid w:val="005B105E"/>
    <w:pPr>
      <w:tabs>
        <w:tab w:val="right" w:leader="dot" w:pos="9972"/>
      </w:tabs>
      <w:suppressAutoHyphens/>
      <w:spacing w:after="100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styleId="BalloonText">
    <w:name w:val="Balloon Text"/>
    <w:basedOn w:val="Normal"/>
    <w:link w:val="BalloonTextChar1"/>
    <w:rsid w:val="005B105E"/>
    <w:pPr>
      <w:suppressAutoHyphens/>
      <w:spacing w:after="0" w:line="100" w:lineRule="atLeast"/>
    </w:pPr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rsid w:val="005B105E"/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paragraph" w:styleId="Footer">
    <w:name w:val="footer"/>
    <w:basedOn w:val="Normal"/>
    <w:link w:val="FooterChar1"/>
    <w:uiPriority w:val="99"/>
    <w:rsid w:val="005B105E"/>
    <w:pPr>
      <w:suppressLineNumbers/>
      <w:tabs>
        <w:tab w:val="center" w:pos="4513"/>
        <w:tab w:val="right" w:pos="9026"/>
      </w:tabs>
      <w:suppressAutoHyphens/>
      <w:spacing w:after="0" w:line="100" w:lineRule="atLeast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character" w:customStyle="1" w:styleId="FooterChar1">
    <w:name w:val="Footer Char1"/>
    <w:basedOn w:val="DefaultParagraphFont"/>
    <w:link w:val="Footer"/>
    <w:uiPriority w:val="99"/>
    <w:rsid w:val="005B105E"/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customStyle="1" w:styleId="Style2">
    <w:name w:val="Style2"/>
    <w:rsid w:val="005B105E"/>
    <w:pPr>
      <w:suppressAutoHyphens/>
      <w:ind w:left="567"/>
    </w:pPr>
    <w:rPr>
      <w:rFonts w:ascii="Helvetica" w:eastAsia="Calibri" w:hAnsi="Helvetica" w:cs="Helvetica"/>
      <w:b/>
      <w:color w:val="000000"/>
      <w:kern w:val="1"/>
      <w:sz w:val="24"/>
      <w:szCs w:val="24"/>
      <w:lang w:eastAsia="ar-SA"/>
    </w:rPr>
  </w:style>
  <w:style w:type="paragraph" w:styleId="TOC3">
    <w:name w:val="toc 3"/>
    <w:basedOn w:val="Normal"/>
    <w:rsid w:val="005B105E"/>
    <w:pPr>
      <w:tabs>
        <w:tab w:val="right" w:leader="dot" w:pos="9406"/>
      </w:tabs>
      <w:suppressAutoHyphens/>
      <w:spacing w:after="100"/>
      <w:ind w:left="440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customStyle="1" w:styleId="FootnoteText1">
    <w:name w:val="Footnote Text1"/>
    <w:basedOn w:val="Normal"/>
    <w:rsid w:val="005B105E"/>
    <w:pPr>
      <w:suppressAutoHyphens/>
      <w:spacing w:after="0" w:line="100" w:lineRule="atLeast"/>
    </w:pPr>
    <w:rPr>
      <w:rFonts w:ascii="Times New Roman" w:eastAsia="Times New Roman" w:hAnsi="Times New Roman" w:cs="Helvetica"/>
      <w:color w:val="000000"/>
      <w:kern w:val="1"/>
      <w:sz w:val="24"/>
      <w:szCs w:val="20"/>
      <w:lang w:val="en-GB" w:eastAsia="ar-SA"/>
    </w:rPr>
  </w:style>
  <w:style w:type="paragraph" w:customStyle="1" w:styleId="CommentText1">
    <w:name w:val="Comment Text1"/>
    <w:basedOn w:val="Normal"/>
    <w:rsid w:val="005B105E"/>
    <w:pPr>
      <w:suppressAutoHyphens/>
      <w:spacing w:after="240" w:line="100" w:lineRule="atLeast"/>
    </w:pPr>
    <w:rPr>
      <w:rFonts w:ascii="Arial" w:eastAsia="Times New Roman" w:hAnsi="Arial" w:cs="Helvetica"/>
      <w:color w:val="000000"/>
      <w:kern w:val="1"/>
      <w:sz w:val="20"/>
      <w:szCs w:val="20"/>
      <w:lang w:val="en-US" w:eastAsia="ar-SA"/>
    </w:rPr>
  </w:style>
  <w:style w:type="paragraph" w:styleId="BlockText">
    <w:name w:val="Block Text"/>
    <w:basedOn w:val="Normal"/>
    <w:rsid w:val="005B105E"/>
    <w:pPr>
      <w:suppressAutoHyphens/>
      <w:spacing w:after="0" w:line="360" w:lineRule="auto"/>
      <w:ind w:left="-450" w:right="-1080"/>
    </w:pPr>
    <w:rPr>
      <w:rFonts w:ascii="Times New Roman" w:eastAsia="SimSun" w:hAnsi="Times New Roman" w:cs="Helvetica"/>
      <w:color w:val="000000"/>
      <w:kern w:val="1"/>
      <w:sz w:val="20"/>
      <w:szCs w:val="20"/>
      <w:lang w:val="en-US" w:eastAsia="ar-SA"/>
    </w:rPr>
  </w:style>
  <w:style w:type="paragraph" w:styleId="NormalWeb">
    <w:name w:val="Normal (Web)"/>
    <w:basedOn w:val="Normal"/>
    <w:uiPriority w:val="99"/>
    <w:rsid w:val="005B105E"/>
    <w:pPr>
      <w:suppressAutoHyphens/>
      <w:spacing w:before="28" w:after="28" w:line="100" w:lineRule="atLeast"/>
    </w:pPr>
    <w:rPr>
      <w:rFonts w:ascii="Times New Roman" w:eastAsia="Times New Roman" w:hAnsi="Times New Roman" w:cs="Helvetica"/>
      <w:color w:val="000000"/>
      <w:kern w:val="1"/>
      <w:sz w:val="24"/>
      <w:szCs w:val="24"/>
      <w:lang w:val="en-US" w:eastAsia="ar-SA"/>
    </w:rPr>
  </w:style>
  <w:style w:type="paragraph" w:styleId="DocumentMap">
    <w:name w:val="Document Map"/>
    <w:basedOn w:val="Normal"/>
    <w:link w:val="DocumentMapChar1"/>
    <w:rsid w:val="005B105E"/>
    <w:pPr>
      <w:suppressAutoHyphens/>
      <w:spacing w:after="0" w:line="100" w:lineRule="atLeast"/>
    </w:pPr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character" w:customStyle="1" w:styleId="DocumentMapChar1">
    <w:name w:val="Document Map Char1"/>
    <w:basedOn w:val="DefaultParagraphFont"/>
    <w:link w:val="DocumentMap"/>
    <w:rsid w:val="005B105E"/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paragraph" w:customStyle="1" w:styleId="TableContents">
    <w:name w:val="Table Contents"/>
    <w:basedOn w:val="Normal"/>
    <w:rsid w:val="005B105E"/>
    <w:pPr>
      <w:suppressLineNumbers/>
      <w:suppressAutoHyphens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5B105E"/>
    <w:pPr>
      <w:jc w:val="center"/>
    </w:pPr>
    <w:rPr>
      <w:b/>
      <w:bCs/>
    </w:rPr>
  </w:style>
  <w:style w:type="numbering" w:customStyle="1" w:styleId="Style1">
    <w:name w:val="Style1"/>
    <w:uiPriority w:val="99"/>
    <w:rsid w:val="005B105E"/>
    <w:pPr>
      <w:numPr>
        <w:numId w:val="2"/>
      </w:numPr>
    </w:pPr>
  </w:style>
  <w:style w:type="character" w:styleId="Emphasis">
    <w:name w:val="Emphasis"/>
    <w:uiPriority w:val="20"/>
    <w:qFormat/>
    <w:rsid w:val="005B105E"/>
    <w:rPr>
      <w:i/>
      <w:iCs/>
    </w:rPr>
  </w:style>
  <w:style w:type="character" w:customStyle="1" w:styleId="hps">
    <w:name w:val="hps"/>
    <w:rsid w:val="005B105E"/>
  </w:style>
  <w:style w:type="table" w:styleId="ColorfulList-Accent1">
    <w:name w:val="Colorful List Accent 1"/>
    <w:basedOn w:val="TableNormal"/>
    <w:uiPriority w:val="72"/>
    <w:rsid w:val="005B10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0BA6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60BA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60B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BA6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60B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253B"/>
    <w:pPr>
      <w:spacing w:after="0" w:line="240" w:lineRule="auto"/>
    </w:pPr>
  </w:style>
  <w:style w:type="character" w:customStyle="1" w:styleId="il">
    <w:name w:val="il"/>
    <w:basedOn w:val="DefaultParagraphFont"/>
    <w:rsid w:val="00C71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89FB3E-4089-4C25-9923-4453F2399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16T01:33:00Z</dcterms:created>
  <dcterms:modified xsi:type="dcterms:W3CDTF">2021-09-24T03:22:00Z</dcterms:modified>
</cp:coreProperties>
</file>